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7294" w:rsidRPr="00017294" w:rsidRDefault="004D612D" w:rsidP="00017294">
      <w:pPr>
        <w:pStyle w:val="a3"/>
        <w:keepNext/>
        <w:rPr>
          <w:rFonts w:ascii="Times New Roman" w:hAnsi="Times New Roman" w:cs="Times New Roman"/>
          <w:sz w:val="16"/>
          <w:szCs w:val="16"/>
        </w:rPr>
      </w:pPr>
      <w:r w:rsidRPr="004D612D">
        <w:rPr>
          <w:rFonts w:ascii="Times New Roman" w:hAnsi="Times New Roman" w:cs="Times New Roman"/>
          <w:b/>
          <w:sz w:val="16"/>
          <w:szCs w:val="16"/>
        </w:rPr>
        <w:t>Supplementary Table S1</w:t>
      </w:r>
      <w:r w:rsidR="00017294" w:rsidRPr="004D612D">
        <w:rPr>
          <w:rFonts w:ascii="Times New Roman" w:hAnsi="Times New Roman" w:cs="Times New Roman"/>
          <w:sz w:val="16"/>
          <w:szCs w:val="16"/>
        </w:rPr>
        <w:t xml:space="preserve"> </w:t>
      </w:r>
      <w:r w:rsidR="00017294" w:rsidRPr="003A2864">
        <w:rPr>
          <w:rFonts w:ascii="Times New Roman" w:hAnsi="Times New Roman" w:cs="Times New Roman"/>
          <w:sz w:val="16"/>
          <w:szCs w:val="16"/>
        </w:rPr>
        <w:t>AUC values for</w:t>
      </w:r>
      <w:r w:rsidR="00017294" w:rsidRPr="003A2864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</w:t>
      </w:r>
      <w:r w:rsidR="000C13E1" w:rsidRPr="000832AC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DRACA</w:t>
      </w:r>
      <w:r w:rsidR="00017294" w:rsidRPr="003A2864">
        <w:rPr>
          <w:rFonts w:ascii="Times New Roman" w:hAnsi="Times New Roman" w:cs="Times New Roman"/>
          <w:sz w:val="16"/>
          <w:szCs w:val="16"/>
        </w:rPr>
        <w:t xml:space="preserve"> predictions</w:t>
      </w:r>
      <w:r w:rsidR="0034779B">
        <w:rPr>
          <w:rFonts w:ascii="Times New Roman" w:hAnsi="Times New Roman" w:cs="Times New Roman"/>
          <w:sz w:val="16"/>
          <w:szCs w:val="16"/>
        </w:rPr>
        <w:t xml:space="preserve"> after removing</w:t>
      </w:r>
      <w:r w:rsidR="0034779B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34779B">
        <w:rPr>
          <w:rFonts w:ascii="Times New Roman" w:hAnsi="Times New Roman" w:cs="Times New Roman"/>
          <w:sz w:val="16"/>
          <w:szCs w:val="16"/>
        </w:rPr>
        <w:t>different</w:t>
      </w:r>
      <w:r w:rsidR="00017294" w:rsidRPr="003A2864">
        <w:rPr>
          <w:rFonts w:ascii="Times New Roman" w:hAnsi="Times New Roman" w:cs="Times New Roman"/>
          <w:sz w:val="16"/>
          <w:szCs w:val="16"/>
        </w:rPr>
        <w:t xml:space="preserve"> features</w:t>
      </w:r>
    </w:p>
    <w:tbl>
      <w:tblPr>
        <w:tblpPr w:leftFromText="180" w:rightFromText="180" w:vertAnchor="text" w:horzAnchor="margin" w:tblpY="121"/>
        <w:tblW w:w="6623" w:type="dxa"/>
        <w:tblLayout w:type="fixed"/>
        <w:tblLook w:val="04A0" w:firstRow="1" w:lastRow="0" w:firstColumn="1" w:lastColumn="0" w:noHBand="0" w:noVBand="1"/>
      </w:tblPr>
      <w:tblGrid>
        <w:gridCol w:w="1454"/>
        <w:gridCol w:w="1489"/>
        <w:gridCol w:w="1743"/>
        <w:gridCol w:w="1937"/>
      </w:tblGrid>
      <w:tr w:rsidR="0034779B" w:rsidRPr="0034779B" w:rsidTr="00332C88">
        <w:trPr>
          <w:trHeight w:val="296"/>
        </w:trPr>
        <w:tc>
          <w:tcPr>
            <w:tcW w:w="14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779B" w:rsidRPr="0034779B" w:rsidRDefault="0034779B" w:rsidP="003477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4779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ulti-feature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C88" w:rsidRDefault="0034779B" w:rsidP="003477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4779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breast_cancer </w:t>
            </w:r>
          </w:p>
          <w:p w:rsidR="0034779B" w:rsidRPr="0034779B" w:rsidRDefault="0034779B" w:rsidP="003477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4779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C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C88" w:rsidRDefault="0034779B" w:rsidP="003477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4779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lung_cancer </w:t>
            </w:r>
          </w:p>
          <w:p w:rsidR="0034779B" w:rsidRPr="0034779B" w:rsidRDefault="0034779B" w:rsidP="003477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4779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C</w:t>
            </w:r>
          </w:p>
        </w:tc>
        <w:tc>
          <w:tcPr>
            <w:tcW w:w="19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C88" w:rsidRDefault="0034779B" w:rsidP="003477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4779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olorectal_cancer </w:t>
            </w:r>
          </w:p>
          <w:p w:rsidR="0034779B" w:rsidRPr="0034779B" w:rsidRDefault="0034779B" w:rsidP="003477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4779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C</w:t>
            </w:r>
          </w:p>
        </w:tc>
      </w:tr>
      <w:tr w:rsidR="0034779B" w:rsidRPr="0034779B" w:rsidTr="00332C88">
        <w:trPr>
          <w:trHeight w:val="282"/>
        </w:trPr>
        <w:tc>
          <w:tcPr>
            <w:tcW w:w="1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779B" w:rsidRPr="0034779B" w:rsidRDefault="0034779B" w:rsidP="003477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4779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79B" w:rsidRPr="0034779B" w:rsidRDefault="00616A39" w:rsidP="003477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79B" w:rsidRPr="0034779B" w:rsidRDefault="00616A39" w:rsidP="003477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79B" w:rsidRPr="0034779B" w:rsidRDefault="00616A39" w:rsidP="003477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34779B" w:rsidRPr="0034779B" w:rsidTr="00332C88">
        <w:trPr>
          <w:trHeight w:val="337"/>
        </w:trPr>
        <w:tc>
          <w:tcPr>
            <w:tcW w:w="1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779B" w:rsidRPr="0034779B" w:rsidRDefault="0034779B" w:rsidP="003477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4779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prognosi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79B" w:rsidRPr="0034779B" w:rsidRDefault="00616A39" w:rsidP="003477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79B" w:rsidRPr="0034779B" w:rsidRDefault="00616A39" w:rsidP="003477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79B" w:rsidRPr="0034779B" w:rsidRDefault="00616A39" w:rsidP="003477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34779B" w:rsidRPr="0034779B" w:rsidTr="00332C88">
        <w:trPr>
          <w:trHeight w:val="355"/>
        </w:trPr>
        <w:tc>
          <w:tcPr>
            <w:tcW w:w="1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779B" w:rsidRPr="004F5C52" w:rsidRDefault="0034779B" w:rsidP="003477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bookmarkStart w:id="0" w:name="_GoBack" w:colFirst="0" w:colLast="0"/>
            <w:r w:rsidRPr="004F5C52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7D2467" w:rsidRPr="004F5C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miRNA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79B" w:rsidRPr="0034779B" w:rsidRDefault="00616A39" w:rsidP="003477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0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79B" w:rsidRPr="0034779B" w:rsidRDefault="0034779B" w:rsidP="003477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4779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  <w:r w:rsidR="00616A3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79B" w:rsidRPr="0034779B" w:rsidRDefault="0034779B" w:rsidP="003477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4779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="00616A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5</w:t>
            </w:r>
            <w:r w:rsidR="00616A3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7</w:t>
            </w:r>
          </w:p>
        </w:tc>
      </w:tr>
      <w:tr w:rsidR="0034779B" w:rsidRPr="0034779B" w:rsidTr="00332C88">
        <w:trPr>
          <w:trHeight w:val="296"/>
        </w:trPr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779B" w:rsidRPr="004F5C52" w:rsidRDefault="0034779B" w:rsidP="003477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C52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7D2467" w:rsidRPr="004F5C5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gen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779B" w:rsidRPr="0034779B" w:rsidRDefault="0034779B" w:rsidP="003477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4779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  <w:r w:rsidR="00616A3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779B" w:rsidRPr="0034779B" w:rsidRDefault="0034779B" w:rsidP="003477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4779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  <w:r w:rsidR="00616A3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0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779B" w:rsidRPr="0034779B" w:rsidRDefault="0034779B" w:rsidP="003477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4779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  <w:r w:rsidR="00616A3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0</w:t>
            </w:r>
          </w:p>
        </w:tc>
      </w:tr>
      <w:bookmarkEnd w:id="0"/>
    </w:tbl>
    <w:p w:rsidR="00017294" w:rsidRDefault="00017294"/>
    <w:p w:rsidR="00017294" w:rsidRDefault="00017294"/>
    <w:p w:rsidR="0034779B" w:rsidRDefault="0034779B"/>
    <w:p w:rsidR="0034779B" w:rsidRDefault="0034779B"/>
    <w:p w:rsidR="0034779B" w:rsidRDefault="0034779B"/>
    <w:p w:rsidR="0034779B" w:rsidRDefault="0034779B"/>
    <w:p w:rsidR="0034779B" w:rsidRDefault="0034779B"/>
    <w:p w:rsidR="006A7096" w:rsidRPr="00B57FB1" w:rsidRDefault="00FF1DD6" w:rsidP="00B57FB1">
      <w:pPr>
        <w:widowControl/>
        <w:jc w:val="left"/>
      </w:pPr>
      <w:r>
        <w:br w:type="page"/>
      </w:r>
    </w:p>
    <w:p w:rsidR="006A7096" w:rsidRDefault="006A7096"/>
    <w:p w:rsidR="006A7096" w:rsidRDefault="006A7096"/>
    <w:p w:rsidR="0034779B" w:rsidRPr="0034779B" w:rsidRDefault="004D612D" w:rsidP="0034779B">
      <w:pPr>
        <w:pStyle w:val="a3"/>
        <w:keepNext/>
        <w:rPr>
          <w:rFonts w:ascii="Times New Roman" w:hAnsi="Times New Roman" w:cs="Times New Roman"/>
          <w:sz w:val="16"/>
          <w:szCs w:val="16"/>
        </w:rPr>
      </w:pPr>
      <w:r w:rsidRPr="004D612D">
        <w:rPr>
          <w:rFonts w:ascii="Times New Roman" w:hAnsi="Times New Roman" w:cs="Times New Roman"/>
          <w:b/>
          <w:sz w:val="16"/>
          <w:szCs w:val="16"/>
        </w:rPr>
        <w:t>Supplementary Table S2</w:t>
      </w:r>
      <w:r w:rsidR="00221CDB" w:rsidRPr="003A2864">
        <w:rPr>
          <w:rFonts w:ascii="Times New Roman" w:hAnsi="Times New Roman" w:cs="Times New Roman"/>
          <w:sz w:val="16"/>
          <w:szCs w:val="16"/>
        </w:rPr>
        <w:t xml:space="preserve"> </w:t>
      </w:r>
      <w:r w:rsidR="0034779B" w:rsidRPr="003A2864">
        <w:rPr>
          <w:rFonts w:ascii="Times New Roman" w:hAnsi="Times New Roman" w:cs="Times New Roman"/>
          <w:sz w:val="16"/>
          <w:szCs w:val="16"/>
        </w:rPr>
        <w:t>The top 20 candidate lncRNAs of breast cancer</w:t>
      </w:r>
    </w:p>
    <w:tbl>
      <w:tblPr>
        <w:tblW w:w="6724" w:type="dxa"/>
        <w:tblInd w:w="93" w:type="dxa"/>
        <w:tblLook w:val="04A0" w:firstRow="1" w:lastRow="0" w:firstColumn="1" w:lastColumn="0" w:noHBand="0" w:noVBand="1"/>
      </w:tblPr>
      <w:tblGrid>
        <w:gridCol w:w="2307"/>
        <w:gridCol w:w="2369"/>
        <w:gridCol w:w="2048"/>
      </w:tblGrid>
      <w:tr w:rsidR="00966978" w:rsidRPr="00747E39" w:rsidTr="002D36C3">
        <w:trPr>
          <w:trHeight w:val="272"/>
        </w:trPr>
        <w:tc>
          <w:tcPr>
            <w:tcW w:w="23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ncRNA</w:t>
            </w:r>
          </w:p>
        </w:tc>
        <w:tc>
          <w:tcPr>
            <w:tcW w:w="23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978" w:rsidRPr="008538FD" w:rsidRDefault="00966978" w:rsidP="009669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lated cancers</w:t>
            </w:r>
          </w:p>
        </w:tc>
        <w:tc>
          <w:tcPr>
            <w:tcW w:w="204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966978" w:rsidRDefault="00966978" w:rsidP="00853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ferences</w:t>
            </w:r>
          </w:p>
        </w:tc>
      </w:tr>
      <w:tr w:rsidR="002C0036" w:rsidRPr="00747E39" w:rsidTr="002D36C3">
        <w:trPr>
          <w:trHeight w:val="272"/>
        </w:trPr>
        <w:tc>
          <w:tcPr>
            <w:tcW w:w="23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036" w:rsidRPr="00747E39" w:rsidRDefault="002C0036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P003774.1</w:t>
            </w:r>
          </w:p>
        </w:tc>
        <w:tc>
          <w:tcPr>
            <w:tcW w:w="23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036" w:rsidRPr="00747E39" w:rsidRDefault="000832AC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  <w:r w:rsidR="008538FD" w:rsidRPr="008538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te myeloid leukemia</w:t>
            </w:r>
          </w:p>
        </w:tc>
        <w:tc>
          <w:tcPr>
            <w:tcW w:w="204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C0036" w:rsidRPr="00747E39" w:rsidRDefault="00CB47DA" w:rsidP="006F6B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XYW5nPC9BdXRob3I+PFllYXI+MjAxODwvWWVhcj48UmVj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XYW5nPC9BdXRob3I+PFllYXI+MjAxODwvWWVhcj48UmVj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832A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(Wang et al., 2018a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2C0036" w:rsidRPr="00747E39" w:rsidTr="002D36C3">
        <w:trPr>
          <w:trHeight w:val="272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036" w:rsidRPr="00747E39" w:rsidRDefault="002C0036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11-133N21.10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036" w:rsidRPr="00747E39" w:rsidRDefault="002C0036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2C0036" w:rsidRPr="00747E39" w:rsidRDefault="002C0036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C0036" w:rsidRPr="00747E39" w:rsidTr="002D36C3">
        <w:trPr>
          <w:trHeight w:val="272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036" w:rsidRPr="00747E39" w:rsidRDefault="002C0036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83851.3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036" w:rsidRPr="00747E39" w:rsidRDefault="002C0036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2C0036" w:rsidRPr="00747E39" w:rsidRDefault="002C0036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C0036" w:rsidRPr="00747E39" w:rsidTr="002D36C3">
        <w:trPr>
          <w:trHeight w:val="272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036" w:rsidRPr="00747E39" w:rsidRDefault="002C0036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11-214K3.2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036" w:rsidRPr="00747E39" w:rsidRDefault="002C0036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2C0036" w:rsidRPr="00747E39" w:rsidRDefault="002C0036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C0036" w:rsidRPr="00747E39" w:rsidTr="002D36C3">
        <w:trPr>
          <w:trHeight w:val="272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036" w:rsidRPr="00747E39" w:rsidRDefault="002C0036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068491.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036" w:rsidRPr="00747E39" w:rsidRDefault="002C0036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2C0036" w:rsidRPr="00747E39" w:rsidRDefault="002C0036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C0036" w:rsidRPr="00747E39" w:rsidTr="002D36C3">
        <w:trPr>
          <w:trHeight w:val="272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036" w:rsidRPr="00747E39" w:rsidRDefault="002C0036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NC00846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036" w:rsidRPr="00747E39" w:rsidRDefault="002C0036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2C0036" w:rsidRPr="00747E39" w:rsidRDefault="002C0036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C0036" w:rsidRPr="00747E39" w:rsidTr="002D36C3">
        <w:trPr>
          <w:trHeight w:val="272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036" w:rsidRPr="00747E39" w:rsidRDefault="002C0036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11-473M20.16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036" w:rsidRPr="00747E39" w:rsidRDefault="000832AC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  <w:r w:rsidR="002F1221" w:rsidRPr="002F12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g adenocarcinoma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2C0036" w:rsidRPr="00747E39" w:rsidRDefault="00CB47DA" w:rsidP="006F6B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YdTwvQXV0aG9yPjxZZWFyPjIwMTQ8L1llYXI+PFJlY051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YdTwvQXV0aG9yPjxZZWFyPjIwMTQ8L1llYXI+PFJlY051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832A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(Xu et al., 2014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2C0036" w:rsidRPr="00747E39" w:rsidTr="002D36C3">
        <w:trPr>
          <w:trHeight w:val="272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036" w:rsidRPr="00747E39" w:rsidRDefault="002C0036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11-693J15.5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036" w:rsidRPr="00747E39" w:rsidRDefault="002C0036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2C0036" w:rsidRPr="00747E39" w:rsidRDefault="002C0036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C0036" w:rsidRPr="00747E39" w:rsidTr="002D36C3">
        <w:trPr>
          <w:trHeight w:val="272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036" w:rsidRPr="00747E39" w:rsidRDefault="002C0036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D-2017D11.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036" w:rsidRPr="00747E39" w:rsidRDefault="002C0036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2C0036" w:rsidRPr="00747E39" w:rsidRDefault="002C0036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C0036" w:rsidRPr="00747E39" w:rsidTr="002D36C3">
        <w:trPr>
          <w:trHeight w:val="272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36" w:rsidRPr="00747E39" w:rsidRDefault="002C0036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11-21J18.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36" w:rsidRPr="00747E39" w:rsidRDefault="002C0036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2C0036" w:rsidRPr="00747E39" w:rsidRDefault="002C0036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C0036" w:rsidRPr="00747E39" w:rsidTr="002D36C3">
        <w:trPr>
          <w:trHeight w:val="272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036" w:rsidRPr="00747E39" w:rsidRDefault="002C0036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6-65G23.3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036" w:rsidRPr="00747E39" w:rsidRDefault="002C0036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2C0036" w:rsidRPr="00747E39" w:rsidRDefault="002C0036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C0036" w:rsidRPr="00747E39" w:rsidTr="002D36C3">
        <w:trPr>
          <w:trHeight w:val="272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036" w:rsidRPr="00747E39" w:rsidRDefault="002C0036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ncRNA_ES3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036" w:rsidRPr="00747E39" w:rsidRDefault="00487F1A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ast cancer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2C0036" w:rsidRPr="00747E39" w:rsidRDefault="00CB47DA" w:rsidP="006F6B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Keshavarz&lt;/Author&gt;&lt;Year&gt;2019&lt;/Year&gt;&lt;RecNum&gt;963&lt;/RecNum&gt;&lt;DisplayText&gt;(Keshavarz et al., 2019)&lt;/DisplayText&gt;&lt;record&gt;&lt;rec-number&gt;963&lt;/rec-number&gt;&lt;foreign-keys&gt;&lt;key app="EN" db-id="0drv5e9ai05pwkervr15atv9retawp9vxde9" timestamp="1569286159"&gt;963&lt;/key&gt;&lt;/foreign-keys&gt;&lt;ref-type name="Journal Article"&gt;17&lt;/ref-type&gt;&lt;contributors&gt;&lt;authors&gt;&lt;author&gt;Keshavarz, M.&lt;/author&gt;&lt;author&gt;Asadi, M. H.&lt;/author&gt;&lt;author&gt;Riahi-Madvar, A.&lt;/author&gt;&lt;/authors&gt;&lt;/contributors&gt;&lt;auth-address&gt;Department of Biotechnology, Institute of Science and High Technology and Environmental Sciences, Graduate University of Advanced Technology, Kerman, Iran.&lt;/auth-address&gt;&lt;titles&gt;&lt;title&gt;Upregulation of pluripotent long noncoding RNA ES3 in HER2-positive breast cancer&lt;/title&gt;&lt;secondary-title&gt;J Cell Biochem&lt;/secondary-title&gt;&lt;alt-title&gt;Journal of cellular biochemistry&lt;/alt-title&gt;&lt;/titles&gt;&lt;alt-periodical&gt;&lt;full-title&gt;Journal of Cellular Biochemistry&lt;/full-title&gt;&lt;/alt-periodical&gt;&lt;pages&gt;18398-18405&lt;/pages&gt;&lt;volume&gt;120&lt;/volume&gt;&lt;number&gt;10&lt;/number&gt;&lt;edition&gt;2019/06/19&lt;/edition&gt;&lt;keywords&gt;&lt;keyword&gt;Cancer stem cells&lt;/keyword&gt;&lt;keyword&gt;HER2-positive breast cancer&lt;/keyword&gt;&lt;keyword&gt;LncRNA ES3&lt;/keyword&gt;&lt;/keywords&gt;&lt;dates&gt;&lt;year&gt;2019&lt;/year&gt;&lt;pub-dates&gt;&lt;date&gt;Oct&lt;/date&gt;&lt;/pub-dates&gt;&lt;/dates&gt;&lt;isbn&gt;0730-2312&lt;/isbn&gt;&lt;accession-num&gt;31211468&lt;/accession-num&gt;&lt;urls&gt;&lt;/urls&gt;&lt;electronic-resource-num&gt;10.1002/jcb.2915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832A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(Keshavarz et al., 2019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2C0036" w:rsidRPr="00747E39" w:rsidTr="002D36C3">
        <w:trPr>
          <w:trHeight w:val="272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036" w:rsidRPr="00747E39" w:rsidRDefault="002C0036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069513.3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036" w:rsidRPr="00747E39" w:rsidRDefault="000832AC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="00487F1A" w:rsidRPr="00487F1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r cell renal cell carcinoma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2C0036" w:rsidRPr="00747E39" w:rsidRDefault="00CB47DA" w:rsidP="006F6B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Shi&lt;/Author&gt;&lt;Year&gt;2017&lt;/Year&gt;&lt;RecNum&gt;979&lt;/RecNum&gt;&lt;DisplayText&gt;(Shi et al., 2017)&lt;/DisplayText&gt;&lt;record&gt;&lt;rec-number&gt;979&lt;/rec-number&gt;&lt;foreign-keys&gt;&lt;key app="EN" db-id="0drv5e9ai05pwkervr15atv9retawp9vxde9" timestamp="1569290220"&gt;979&lt;/key&gt;&lt;/foreign-keys&gt;&lt;ref-type name="Journal Article"&gt;17&lt;/ref-type&gt;&lt;contributors&gt;&lt;authors&gt;&lt;author&gt;Shi, D.&lt;/author&gt;&lt;author&gt;Qu, Q.&lt;/author&gt;&lt;author&gt;Chang, Q.&lt;/author&gt;&lt;author&gt;Wang, Y.&lt;/author&gt;&lt;author&gt;Gui, Y.&lt;/author&gt;&lt;author&gt;Dong, D.&lt;/author&gt;&lt;/authors&gt;&lt;/contributors&gt;&lt;auth-address&gt;Shanghai Key Laboratory of Regulatory Biology, Institute of Biomedical Sciences, School of Life Sciences, East China Normal University, Shanghai, China.&amp;#xD;Department of Urology, Pudong People&amp;apos;s Hospital, Shanghai, China.&amp;#xD;Department of General Surgery, Minhang Hospital, Fudan University, Shanghai, China.&amp;#xD;Department of Hepatic Surgery, Fudan University Shanghai Cancer Center, Shanghai, China.&amp;#xD;Department of Urology, Tongji Hospital, Tongji University School of Medicine, Shanghai, China.&lt;/auth-address&gt;&lt;titles&gt;&lt;title&gt;A five-long non-coding RNA signature to improve prognosis prediction of clear cell renal cell carcinoma&lt;/title&gt;&lt;secondary-title&gt;Oncotarget&lt;/secondary-title&gt;&lt;alt-title&gt;Oncotarget&lt;/alt-title&gt;&lt;/titles&gt;&lt;periodical&gt;&lt;full-title&gt;Oncotarget&lt;/full-title&gt;&lt;/periodical&gt;&lt;alt-periodical&gt;&lt;full-title&gt;Oncotarget&lt;/full-title&gt;&lt;/alt-periodical&gt;&lt;pages&gt;58699-58708&lt;/pages&gt;&lt;volume&gt;8&lt;/volume&gt;&lt;number&gt;35&lt;/number&gt;&lt;edition&gt;2017/09/25&lt;/edition&gt;&lt;keywords&gt;&lt;keyword&gt;clear cell renal cell carcinoma&lt;/keyword&gt;&lt;keyword&gt;long non-coding RNA&lt;/keyword&gt;&lt;keyword&gt;prognosis&lt;/keyword&gt;&lt;keyword&gt;interest.&lt;/keyword&gt;&lt;/keywords&gt;&lt;dates&gt;&lt;year&gt;2017&lt;/year&gt;&lt;pub-dates&gt;&lt;date&gt;Aug 29&lt;/date&gt;&lt;/pub-dates&gt;&lt;/dates&gt;&lt;isbn&gt;1949-2553&lt;/isbn&gt;&lt;accession-num&gt;28938589&lt;/accession-num&gt;&lt;urls&gt;&lt;/urls&gt;&lt;custom2&gt;PMC5601685&lt;/custom2&gt;&lt;electronic-resource-num&gt;10.18632/oncotarget.1750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832A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(Shi et al., 2017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2C0036" w:rsidRPr="00747E39" w:rsidTr="002D36C3">
        <w:trPr>
          <w:trHeight w:val="272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036" w:rsidRPr="00747E39" w:rsidRDefault="002C0036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NC00858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036" w:rsidRPr="00747E39" w:rsidRDefault="00A71496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ung cancer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2C0036" w:rsidRPr="00747E39" w:rsidRDefault="00CB47DA" w:rsidP="006F6B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YdWU8L0F1dGhvcj48WWVhcj4yMDE5PC9ZZWFyPjxSZWNO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YdWU8L0F1dGhvcj48WWVhcj4yMDE5PC9ZZWFyPjxSZWNO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832A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(Xue et al., 2019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2C0036" w:rsidRPr="00747E39" w:rsidTr="002D36C3">
        <w:trPr>
          <w:trHeight w:val="272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036" w:rsidRPr="00747E39" w:rsidRDefault="002C0036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ncRNA-BCAT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036" w:rsidRPr="00747E39" w:rsidRDefault="00A71496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olorectal cancer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2C0036" w:rsidRPr="00747E39" w:rsidRDefault="00CB47DA" w:rsidP="006F6B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YaWU8L0F1dGhvcj48WWVhcj4yMDE3PC9ZZWFyPjxSZWNO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YaWU8L0F1dGhvcj48WWVhcj4yMDE3PC9ZZWFyPjxSZWNO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832A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(Xie et al., 2017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2C0036" w:rsidRPr="00747E39" w:rsidTr="002D36C3">
        <w:trPr>
          <w:trHeight w:val="272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036" w:rsidRPr="00747E39" w:rsidRDefault="002C0036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oo2kmd.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036" w:rsidRPr="00747E39" w:rsidRDefault="00A71496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olorectal cancer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2C0036" w:rsidRPr="00747E39" w:rsidRDefault="00CB47DA" w:rsidP="006F6B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XdTwvQXV0aG9yPjxZZWFyPjIwMTY8L1llYXI+PFJlY051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XdTwvQXV0aG9yPjxZZWFyPjIwMTY8L1llYXI+PFJlY051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832A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(Wu et al., 2016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2C0036" w:rsidRPr="00747E39" w:rsidTr="002D36C3">
        <w:trPr>
          <w:trHeight w:val="272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036" w:rsidRPr="00747E39" w:rsidRDefault="002C0036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NC01296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036" w:rsidRPr="00747E39" w:rsidRDefault="00A71496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ladder cancer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2C0036" w:rsidRPr="00747E39" w:rsidRDefault="00CB47DA" w:rsidP="006F6B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XYW5nPC9BdXRob3I+PFllYXI+MjAxOTwvWWVhcj48UmVj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==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XYW5nPC9BdXRob3I+PFllYXI+MjAxOTwvWWVhcj48UmVj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==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832A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(Wang et al., 2019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2C0036" w:rsidRPr="00747E39" w:rsidTr="002D36C3">
        <w:trPr>
          <w:trHeight w:val="272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036" w:rsidRPr="00747E39" w:rsidRDefault="002C0036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U5F1P4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036" w:rsidRPr="00747E39" w:rsidRDefault="00A71496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ast cancer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2C0036" w:rsidRPr="00747E39" w:rsidRDefault="00CB47DA" w:rsidP="006F6B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Saha&lt;/Author&gt;&lt;Year&gt;2018&lt;/Year&gt;&lt;RecNum&gt;985&lt;/RecNum&gt;&lt;DisplayText&gt;(Saha et al., 2018)&lt;/DisplayText&gt;&lt;record&gt;&lt;rec-number&gt;985&lt;/rec-number&gt;&lt;foreign-keys&gt;&lt;key app="EN" db-id="0drv5e9ai05pwkervr15atv9retawp9vxde9" timestamp="1569290908"&gt;985&lt;/key&gt;&lt;/foreign-keys&gt;&lt;ref-type name="Journal Article"&gt;17&lt;/ref-type&gt;&lt;contributors&gt;&lt;authors&gt;&lt;author&gt;Saha, S. K.&lt;/author&gt;&lt;author&gt;Jeong, Y.&lt;/author&gt;&lt;author&gt;Cho, S.&lt;/author&gt;&lt;author&gt;Cho, S. G.&lt;/author&gt;&lt;/authors&gt;&lt;/contributors&gt;&lt;auth-address&gt;Department of Stem Cell and Regenerative Biotechnology, Incurable Disease Animal Model &amp;amp; Stem Cell Institute (IDASI), Konkuk University, Seoul, 05029, Republic of Korea.&amp;#xD;Department of Stem Cell and Regenerative Biotechnology, Incurable Disease Animal Model &amp;amp; Stem Cell Institute (IDASI), Konkuk University, Seoul, 05029, Republic of Korea. ssangoo@konkuk.ac.kr.&lt;/auth-address&gt;&lt;titles&gt;&lt;title&gt;Systematic expression alteration analysis of master reprogramming factor OCT4 and its three pseudogenes in human cancer and their prognostic outcomes&lt;/title&gt;&lt;secondary-title&gt;Sci Rep&lt;/secondary-title&gt;&lt;alt-title&gt;Scientific reports&lt;/alt-title&gt;&lt;/titles&gt;&lt;alt-periodical&gt;&lt;full-title&gt;Scientific Reports&lt;/full-title&gt;&lt;/alt-periodical&gt;&lt;pages&gt;14806&lt;/pages&gt;&lt;volume&gt;8&lt;/volume&gt;&lt;number&gt;1&lt;/number&gt;&lt;edition&gt;2018/10/06&lt;/edition&gt;&lt;dates&gt;&lt;year&gt;2018&lt;/year&gt;&lt;pub-dates&gt;&lt;date&gt;Oct 4&lt;/date&gt;&lt;/pub-dates&gt;&lt;/dates&gt;&lt;isbn&gt;2045-2322&lt;/isbn&gt;&lt;accession-num&gt;30287838&lt;/accession-num&gt;&lt;urls&gt;&lt;/urls&gt;&lt;custom2&gt;PMC6172215&lt;/custom2&gt;&lt;electronic-resource-num&gt;10.1038/s41598-018-33094-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832A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(Saha et al., 2018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2C0036" w:rsidRPr="00747E39" w:rsidTr="002D36C3">
        <w:trPr>
          <w:trHeight w:val="272"/>
        </w:trPr>
        <w:tc>
          <w:tcPr>
            <w:tcW w:w="23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0036" w:rsidRPr="00017294" w:rsidRDefault="002C0036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11-785D18.3</w:t>
            </w:r>
          </w:p>
          <w:p w:rsidR="002C0036" w:rsidRPr="00747E39" w:rsidRDefault="002C0036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1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nc-LAMC2-1:1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0036" w:rsidRPr="00017294" w:rsidRDefault="002C0036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:rsidR="002C0036" w:rsidRPr="00747E39" w:rsidRDefault="00202A07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olorectal cancer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C0036" w:rsidRDefault="002C0036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:rsidR="00202A07" w:rsidRPr="00017294" w:rsidRDefault="00CB47DA" w:rsidP="006F6B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Hb25nPC9BdXRob3I+PFllYXI+MjAxNjwvWWVhcj48UmVj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Hb25nPC9BdXRob3I+PFllYXI+MjAxNjwvWWVhcj48UmVj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832A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(Gong et al., 2016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</w:tbl>
    <w:p w:rsidR="00747E39" w:rsidRPr="00017294" w:rsidRDefault="00747E39">
      <w:pPr>
        <w:rPr>
          <w:rFonts w:ascii="Times New Roman" w:hAnsi="Times New Roman" w:cs="Times New Roman"/>
          <w:sz w:val="16"/>
          <w:szCs w:val="16"/>
        </w:rPr>
      </w:pPr>
    </w:p>
    <w:p w:rsidR="00FF1DD6" w:rsidRDefault="00FF1DD6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:rsidR="00747E39" w:rsidRPr="00017294" w:rsidRDefault="00747E39">
      <w:pPr>
        <w:rPr>
          <w:rFonts w:ascii="Times New Roman" w:hAnsi="Times New Roman" w:cs="Times New Roman"/>
          <w:sz w:val="16"/>
          <w:szCs w:val="16"/>
        </w:rPr>
      </w:pPr>
    </w:p>
    <w:p w:rsidR="0034779B" w:rsidRPr="0034779B" w:rsidRDefault="004D612D" w:rsidP="0034779B">
      <w:pPr>
        <w:pStyle w:val="a3"/>
        <w:keepNext/>
        <w:rPr>
          <w:rFonts w:ascii="Times New Roman" w:hAnsi="Times New Roman" w:cs="Times New Roman"/>
          <w:sz w:val="16"/>
          <w:szCs w:val="16"/>
        </w:rPr>
      </w:pPr>
      <w:r w:rsidRPr="004D612D">
        <w:rPr>
          <w:rFonts w:ascii="Times New Roman" w:hAnsi="Times New Roman" w:cs="Times New Roman"/>
          <w:b/>
          <w:sz w:val="16"/>
          <w:szCs w:val="16"/>
        </w:rPr>
        <w:t>Supplementary Table S3</w:t>
      </w:r>
      <w:r w:rsidR="00221CDB" w:rsidRPr="003A2864">
        <w:rPr>
          <w:rFonts w:ascii="Times New Roman" w:hAnsi="Times New Roman" w:cs="Times New Roman"/>
          <w:sz w:val="16"/>
          <w:szCs w:val="16"/>
        </w:rPr>
        <w:t xml:space="preserve"> </w:t>
      </w:r>
      <w:r w:rsidR="0034779B" w:rsidRPr="003A2864">
        <w:rPr>
          <w:rFonts w:ascii="Times New Roman" w:hAnsi="Times New Roman" w:cs="Times New Roman"/>
          <w:sz w:val="16"/>
          <w:szCs w:val="16"/>
        </w:rPr>
        <w:t>The to</w:t>
      </w:r>
      <w:r w:rsidR="0034779B">
        <w:rPr>
          <w:rFonts w:ascii="Times New Roman" w:hAnsi="Times New Roman" w:cs="Times New Roman"/>
          <w:sz w:val="16"/>
          <w:szCs w:val="16"/>
        </w:rPr>
        <w:t xml:space="preserve">p 20 candidate lncRNAs of </w:t>
      </w:r>
      <w:r w:rsidR="0034779B">
        <w:rPr>
          <w:rFonts w:ascii="Times New Roman" w:hAnsi="Times New Roman" w:cs="Times New Roman" w:hint="eastAsia"/>
          <w:sz w:val="16"/>
          <w:szCs w:val="16"/>
        </w:rPr>
        <w:t>lung</w:t>
      </w:r>
      <w:r w:rsidR="0034779B" w:rsidRPr="003A2864">
        <w:rPr>
          <w:rFonts w:ascii="Times New Roman" w:hAnsi="Times New Roman" w:cs="Times New Roman"/>
          <w:sz w:val="16"/>
          <w:szCs w:val="16"/>
        </w:rPr>
        <w:t xml:space="preserve"> cancer</w:t>
      </w:r>
    </w:p>
    <w:tbl>
      <w:tblPr>
        <w:tblW w:w="6709" w:type="dxa"/>
        <w:tblInd w:w="93" w:type="dxa"/>
        <w:tblLook w:val="04A0" w:firstRow="1" w:lastRow="0" w:firstColumn="1" w:lastColumn="0" w:noHBand="0" w:noVBand="1"/>
      </w:tblPr>
      <w:tblGrid>
        <w:gridCol w:w="1575"/>
        <w:gridCol w:w="2060"/>
        <w:gridCol w:w="3074"/>
      </w:tblGrid>
      <w:tr w:rsidR="00966978" w:rsidRPr="00747E39" w:rsidTr="002D36C3">
        <w:trPr>
          <w:trHeight w:val="293"/>
        </w:trPr>
        <w:tc>
          <w:tcPr>
            <w:tcW w:w="15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ncRNA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978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lated cancers</w:t>
            </w:r>
          </w:p>
        </w:tc>
        <w:tc>
          <w:tcPr>
            <w:tcW w:w="307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966978" w:rsidRDefault="00966978" w:rsidP="00202A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ferences</w:t>
            </w:r>
          </w:p>
        </w:tc>
      </w:tr>
      <w:tr w:rsidR="00966978" w:rsidRPr="00747E39" w:rsidTr="002D36C3">
        <w:trPr>
          <w:trHeight w:val="293"/>
        </w:trPr>
        <w:tc>
          <w:tcPr>
            <w:tcW w:w="15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11-613D13.8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astric cancer</w:t>
            </w:r>
          </w:p>
        </w:tc>
        <w:tc>
          <w:tcPr>
            <w:tcW w:w="307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966978" w:rsidRPr="00747E39" w:rsidRDefault="00CB47DA" w:rsidP="006F6B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TdW48L0F1dGhvcj48WWVhcj4yMDE3PC9ZZWFyPjxSZWNO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TdW48L0F1dGhvcj48WWVhcj4yMDE3PC9ZZWFyPjxSZWNO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832A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(Sun et al., 2017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966978" w:rsidRPr="00747E39" w:rsidTr="002D36C3">
        <w:trPr>
          <w:trHeight w:val="293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11-301L7.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66978" w:rsidRPr="00747E39" w:rsidTr="002D36C3">
        <w:trPr>
          <w:trHeight w:val="293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11-408B11.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0832AC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  <w:r w:rsidR="00966978" w:rsidRPr="002F12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g adenocarcinoma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:rsidR="00966978" w:rsidRPr="00747E39" w:rsidRDefault="00CB47DA" w:rsidP="006F6B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TaGk8L0F1dGhvcj48WWVhcj4yMDE4PC9ZZWFyPjxSZWNO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TaGk8L0F1dGhvcj48WWVhcj4yMDE4PC9ZZWFyPjxSZWNO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832A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(Shi et al., 2018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966978" w:rsidRPr="00747E39" w:rsidTr="002D36C3">
        <w:trPr>
          <w:trHeight w:val="293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55H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lioma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:rsidR="00966978" w:rsidRPr="00747E39" w:rsidRDefault="00CB47DA" w:rsidP="006F6B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XdTwvQXV0aG9yPjxZZWFyPjIwMTc8L1llYXI+PFJlY051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=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XdTwvQXV0aG9yPjxZZWFyPjIwMTc8L1llYXI+PFJlY051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=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832A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(Wu et al., 2017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966978" w:rsidRPr="00747E39" w:rsidTr="002D36C3">
        <w:trPr>
          <w:trHeight w:val="293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11-18F14.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66978" w:rsidRPr="00747E39" w:rsidTr="002D36C3">
        <w:trPr>
          <w:trHeight w:val="293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009501.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66978" w:rsidRPr="00747E39" w:rsidTr="002D36C3">
        <w:trPr>
          <w:trHeight w:val="293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GKK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66978" w:rsidRPr="00747E39" w:rsidTr="002D36C3">
        <w:trPr>
          <w:trHeight w:val="293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007566.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66978" w:rsidRPr="00747E39" w:rsidTr="002D36C3">
        <w:trPr>
          <w:trHeight w:val="293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030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olorectal cancer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:rsidR="00966978" w:rsidRPr="00747E39" w:rsidRDefault="00CB47DA" w:rsidP="006F6B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TaGk8L0F1dGhvcj48WWVhcj4yMDE1PC9ZZWFyPjxSZWNO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TaGk8L0F1dGhvcj48WWVhcj4yMDE1PC9ZZWFyPjxSZWNO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832A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(Shi et al., 2015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966978" w:rsidRPr="00747E39" w:rsidTr="002D36C3">
        <w:trPr>
          <w:trHeight w:val="293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11-481J13.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66978" w:rsidRPr="00747E39" w:rsidTr="002D36C3">
        <w:trPr>
          <w:trHeight w:val="293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.38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66978" w:rsidRPr="00747E39" w:rsidTr="002D36C3">
        <w:trPr>
          <w:trHeight w:val="293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NDE-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olorectal cancer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:rsidR="00966978" w:rsidRPr="00747E39" w:rsidRDefault="00CB47DA" w:rsidP="006F6B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MaXU8L0F1dGhvcj48WWVhcj4yMDE2PC9ZZWFyPjxSZWNO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MaXU8L0F1dGhvcj48WWVhcj4yMDE2PC9ZZWFyPjxSZWNO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832A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(Liu et al., 2016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966978" w:rsidRPr="00747E39" w:rsidTr="002D36C3">
        <w:trPr>
          <w:trHeight w:val="293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PLINC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olorectal cancer</w:t>
            </w:r>
          </w:p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Gastric cancer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:rsidR="00966978" w:rsidRDefault="00CB47DA" w:rsidP="004F1E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MdW88L0F1dGhvcj48WWVhcj4yMDE4PC9ZZWFyPjxSZWNO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MdW88L0F1dGhvcj48WWVhcj4yMDE4PC9ZZWFyPjxSZWNO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832A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(Luo et al., 2018b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  <w:p w:rsidR="00966978" w:rsidRPr="00747E39" w:rsidRDefault="00CB47DA" w:rsidP="006F6B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IdTwvQXV0aG9yPjxZZWFyPjIwMTQ8L1llYXI+PFJlY051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IdTwvQXV0aG9yPjxZZWFyPjIwMTQ8L1llYXI+PFJlY051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832A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(Hu et al., 2014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966978" w:rsidRPr="00747E39" w:rsidTr="002D36C3">
        <w:trPr>
          <w:trHeight w:val="293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11-317J10.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olorectal cancer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:rsidR="00966978" w:rsidRPr="00747E39" w:rsidRDefault="00CB47DA" w:rsidP="006F6B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MdW88L0F1dGhvcj48WWVhcj4yMDE4PC9ZZWFyPjxSZWNO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MdW88L0F1dGhvcj48WWVhcj4yMDE4PC9ZZWFyPjxSZWNO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832A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(Luo et al., 2018a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966978" w:rsidRPr="00747E39" w:rsidTr="002D36C3">
        <w:trPr>
          <w:trHeight w:val="293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NC0048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u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F1E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:rsidR="00966978" w:rsidRPr="00747E39" w:rsidRDefault="00CB47DA" w:rsidP="006F6B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Zuo&lt;/Author&gt;&lt;Year&gt;2019&lt;/Year&gt;&lt;RecNum&gt;961&lt;/RecNum&gt;&lt;DisplayText&gt;(Zuo et al., 2019)&lt;/DisplayText&gt;&lt;record&gt;&lt;rec-number&gt;961&lt;/rec-number&gt;&lt;foreign-keys&gt;&lt;key app="EN" db-id="0drv5e9ai05pwkervr15atv9retawp9vxde9" timestamp="1569232256"&gt;961&lt;/key&gt;&lt;/foreign-keys&gt;&lt;ref-type name="Journal Article"&gt;17&lt;/ref-type&gt;&lt;contributors&gt;&lt;authors&gt;&lt;author&gt;Zuo, W.&lt;/author&gt;&lt;author&gt;Zhang, W.&lt;/author&gt;&lt;author&gt;Xu, F.&lt;/author&gt;&lt;author&gt;Zhou, J.&lt;/author&gt;&lt;author&gt;Bai, W.&lt;/author&gt;&lt;/authors&gt;&lt;/contributors&gt;&lt;auth-address&gt;Department of Respiration, The First Affiliated Hospital of Nanchang University, No. 17, Yongwaizheng Street, Donghu District, Nanchang, 330006 Jiangxi People&amp;apos;s Republic of China.0000 0004 1758 4073grid.412604.5&lt;/auth-address&gt;&lt;titles&gt;&lt;title&gt;Long non-coding RNA LINC00485 acts as a microRNA-195 sponge to regulate the chemotherapy sensitivity of lung adenocarcinoma cells to cisplatin by regulating CHEK1&lt;/title&gt;&lt;secondary-title&gt;Cancer Cell Int&lt;/secondary-title&gt;&lt;alt-title&gt;Cancer cell international&lt;/alt-title&gt;&lt;/titles&gt;&lt;alt-periodical&gt;&lt;full-title&gt;Cancer Cell International&lt;/full-title&gt;&lt;/alt-periodical&gt;&lt;pages&gt;240&lt;/pages&gt;&lt;volume&gt;19&lt;/volume&gt;&lt;edition&gt;2019/09/19&lt;/edition&gt;&lt;keywords&gt;&lt;keyword&gt;Chek1&lt;/keyword&gt;&lt;keyword&gt;Chemotherapy sensitivity&lt;/keyword&gt;&lt;keyword&gt;Cisplatin&lt;/keyword&gt;&lt;keyword&gt;Competitive endogenous RNA&lt;/keyword&gt;&lt;keyword&gt;Long intervening non-coding RNA LINC00485&lt;/keyword&gt;&lt;keyword&gt;Lung adenocarcinoma&lt;/keyword&gt;&lt;keyword&gt;MicroRNA-195&lt;/keyword&gt;&lt;/keywords&gt;&lt;dates&gt;&lt;year&gt;2019&lt;/year&gt;&lt;/dates&gt;&lt;isbn&gt;1475-2867 (Print)&amp;#xD;1475-2867&lt;/isbn&gt;&lt;accession-num&gt;31528122&lt;/accession-num&gt;&lt;urls&gt;&lt;/urls&gt;&lt;custom2&gt;PMC6739919&lt;/custom2&gt;&lt;electronic-resource-num&gt;10.1186/s12935-019-0934-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832A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(Zuo et al., 2019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966978" w:rsidRPr="00747E39" w:rsidTr="002D36C3">
        <w:trPr>
          <w:trHeight w:val="293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079922.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66978" w:rsidRPr="00747E39" w:rsidTr="002D36C3">
        <w:trPr>
          <w:trHeight w:val="293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C-550B14.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66978" w:rsidRPr="00747E39" w:rsidTr="002D36C3">
        <w:trPr>
          <w:trHeight w:val="293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11-307E17.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66978" w:rsidRPr="00747E39" w:rsidTr="002D36C3">
        <w:trPr>
          <w:trHeight w:val="293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C-524C5.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66978" w:rsidRPr="00747E39" w:rsidTr="002D36C3">
        <w:trPr>
          <w:trHeight w:val="310"/>
        </w:trPr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MX2O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0832AC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="00966978" w:rsidRPr="004F1E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pillary thyroid cancer</w:t>
            </w:r>
          </w:p>
        </w:tc>
        <w:tc>
          <w:tcPr>
            <w:tcW w:w="307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66978" w:rsidRPr="00747E39" w:rsidRDefault="00CB47DA" w:rsidP="006F6B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HdTwvQXV0aG9yPjxZZWFyPjIwMTg8L1llYXI+PFJlY051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HdTwvQXV0aG9yPjxZZWFyPjIwMTg8L1llYXI+PFJlY051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832A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(Gu et al., 2018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</w:tbl>
    <w:p w:rsidR="00747E39" w:rsidRPr="00017294" w:rsidRDefault="00747E39">
      <w:pPr>
        <w:rPr>
          <w:rFonts w:ascii="Times New Roman" w:hAnsi="Times New Roman" w:cs="Times New Roman"/>
          <w:sz w:val="16"/>
          <w:szCs w:val="16"/>
        </w:rPr>
      </w:pPr>
    </w:p>
    <w:p w:rsidR="00FF1DD6" w:rsidRDefault="00FF1DD6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:rsidR="00747E39" w:rsidRPr="00017294" w:rsidRDefault="00747E39">
      <w:pPr>
        <w:rPr>
          <w:rFonts w:ascii="Times New Roman" w:hAnsi="Times New Roman" w:cs="Times New Roman"/>
          <w:sz w:val="16"/>
          <w:szCs w:val="16"/>
        </w:rPr>
      </w:pPr>
    </w:p>
    <w:p w:rsidR="0034779B" w:rsidRPr="0034779B" w:rsidRDefault="004D612D" w:rsidP="0034779B">
      <w:pPr>
        <w:pStyle w:val="a3"/>
        <w:keepNext/>
        <w:rPr>
          <w:rFonts w:ascii="Times New Roman" w:hAnsi="Times New Roman" w:cs="Times New Roman"/>
          <w:sz w:val="16"/>
          <w:szCs w:val="16"/>
        </w:rPr>
      </w:pPr>
      <w:r w:rsidRPr="004D612D">
        <w:rPr>
          <w:rFonts w:ascii="Times New Roman" w:hAnsi="Times New Roman" w:cs="Times New Roman"/>
          <w:b/>
          <w:sz w:val="16"/>
          <w:szCs w:val="16"/>
        </w:rPr>
        <w:t>Supplementary Table S4</w:t>
      </w:r>
      <w:r w:rsidR="00221CDB" w:rsidRPr="0034779B">
        <w:rPr>
          <w:rFonts w:ascii="Times New Roman" w:hAnsi="Times New Roman" w:cs="Times New Roman"/>
          <w:sz w:val="16"/>
          <w:szCs w:val="16"/>
        </w:rPr>
        <w:t xml:space="preserve"> </w:t>
      </w:r>
      <w:r w:rsidR="0034779B" w:rsidRPr="0034779B">
        <w:rPr>
          <w:rFonts w:ascii="Times New Roman" w:hAnsi="Times New Roman" w:cs="Times New Roman"/>
          <w:sz w:val="16"/>
          <w:szCs w:val="16"/>
        </w:rPr>
        <w:t>The to</w:t>
      </w:r>
      <w:r w:rsidR="0034779B">
        <w:rPr>
          <w:rFonts w:ascii="Times New Roman" w:hAnsi="Times New Roman" w:cs="Times New Roman"/>
          <w:sz w:val="16"/>
          <w:szCs w:val="16"/>
        </w:rPr>
        <w:t xml:space="preserve">p 20 candidate lncRNAs of </w:t>
      </w:r>
      <w:r w:rsidR="0034779B">
        <w:rPr>
          <w:rFonts w:ascii="Times New Roman" w:hAnsi="Times New Roman" w:cs="Times New Roman" w:hint="eastAsia"/>
          <w:sz w:val="16"/>
          <w:szCs w:val="16"/>
        </w:rPr>
        <w:t>colorectal</w:t>
      </w:r>
      <w:r w:rsidR="0034779B" w:rsidRPr="0034779B">
        <w:rPr>
          <w:rFonts w:ascii="Times New Roman" w:hAnsi="Times New Roman" w:cs="Times New Roman"/>
          <w:sz w:val="16"/>
          <w:szCs w:val="16"/>
        </w:rPr>
        <w:t xml:space="preserve"> cancer</w:t>
      </w:r>
    </w:p>
    <w:tbl>
      <w:tblPr>
        <w:tblW w:w="6713" w:type="dxa"/>
        <w:tblInd w:w="93" w:type="dxa"/>
        <w:tblLook w:val="04A0" w:firstRow="1" w:lastRow="0" w:firstColumn="1" w:lastColumn="0" w:noHBand="0" w:noVBand="1"/>
      </w:tblPr>
      <w:tblGrid>
        <w:gridCol w:w="1812"/>
        <w:gridCol w:w="3191"/>
        <w:gridCol w:w="1710"/>
      </w:tblGrid>
      <w:tr w:rsidR="00966978" w:rsidRPr="00747E39" w:rsidTr="00966978">
        <w:trPr>
          <w:trHeight w:val="268"/>
        </w:trPr>
        <w:tc>
          <w:tcPr>
            <w:tcW w:w="18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ncRNA</w:t>
            </w:r>
          </w:p>
        </w:tc>
        <w:tc>
          <w:tcPr>
            <w:tcW w:w="3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lated cancers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ferences</w:t>
            </w:r>
          </w:p>
        </w:tc>
      </w:tr>
      <w:tr w:rsidR="00966978" w:rsidRPr="00747E39" w:rsidTr="00966978">
        <w:trPr>
          <w:trHeight w:val="316"/>
        </w:trPr>
        <w:tc>
          <w:tcPr>
            <w:tcW w:w="18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11-79N23.1</w:t>
            </w:r>
          </w:p>
        </w:tc>
        <w:tc>
          <w:tcPr>
            <w:tcW w:w="3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66978" w:rsidRPr="00747E39" w:rsidTr="00966978">
        <w:trPr>
          <w:trHeight w:val="268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ncRNA_ES3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ast canc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66978" w:rsidRPr="00747E39" w:rsidRDefault="00CB47DA" w:rsidP="006F6B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Keshavarz&lt;/Author&gt;&lt;Year&gt;2019&lt;/Year&gt;&lt;RecNum&gt;963&lt;/RecNum&gt;&lt;DisplayText&gt;(Keshavarz et al., 2019)&lt;/DisplayText&gt;&lt;record&gt;&lt;rec-number&gt;963&lt;/rec-number&gt;&lt;foreign-keys&gt;&lt;key app="EN" db-id="0drv5e9ai05pwkervr15atv9retawp9vxde9" timestamp="1569286159"&gt;963&lt;/key&gt;&lt;/foreign-keys&gt;&lt;ref-type name="Journal Article"&gt;17&lt;/ref-type&gt;&lt;contributors&gt;&lt;authors&gt;&lt;author&gt;Keshavarz, M.&lt;/author&gt;&lt;author&gt;Asadi, M. H.&lt;/author&gt;&lt;author&gt;Riahi-Madvar, A.&lt;/author&gt;&lt;/authors&gt;&lt;/contributors&gt;&lt;auth-address&gt;Department of Biotechnology, Institute of Science and High Technology and Environmental Sciences, Graduate University of Advanced Technology, Kerman, Iran.&lt;/auth-address&gt;&lt;titles&gt;&lt;title&gt;Upregulation of pluripotent long noncoding RNA ES3 in HER2-positive breast cancer&lt;/title&gt;&lt;secondary-title&gt;J Cell Biochem&lt;/secondary-title&gt;&lt;alt-title&gt;Journal of cellular biochemistry&lt;/alt-title&gt;&lt;/titles&gt;&lt;alt-periodical&gt;&lt;full-title&gt;Journal of Cellular Biochemistry&lt;/full-title&gt;&lt;/alt-periodical&gt;&lt;pages&gt;18398-18405&lt;/pages&gt;&lt;volume&gt;120&lt;/volume&gt;&lt;number&gt;10&lt;/number&gt;&lt;edition&gt;2019/06/19&lt;/edition&gt;&lt;keywords&gt;&lt;keyword&gt;Cancer stem cells&lt;/keyword&gt;&lt;keyword&gt;HER2-positive breast cancer&lt;/keyword&gt;&lt;keyword&gt;LncRNA ES3&lt;/keyword&gt;&lt;/keywords&gt;&lt;dates&gt;&lt;year&gt;2019&lt;/year&gt;&lt;pub-dates&gt;&lt;date&gt;Oct&lt;/date&gt;&lt;/pub-dates&gt;&lt;/dates&gt;&lt;isbn&gt;0730-2312&lt;/isbn&gt;&lt;accession-num&gt;31211468&lt;/accession-num&gt;&lt;urls&gt;&lt;/urls&gt;&lt;electronic-resource-num&gt;10.1002/jcb.2915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832A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(Keshavarz et al., 2019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966978" w:rsidRPr="00747E39" w:rsidTr="00966978">
        <w:trPr>
          <w:trHeight w:val="268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015849.16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66978" w:rsidRPr="00747E39" w:rsidTr="00966978">
        <w:trPr>
          <w:trHeight w:val="268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nc-HOXC4-3:1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ast canc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66978" w:rsidRPr="00747E39" w:rsidRDefault="00CB47DA" w:rsidP="006F6B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Zhong&lt;/Author&gt;&lt;Year&gt;2016&lt;/Year&gt;&lt;RecNum&gt;964&lt;/RecNum&gt;&lt;DisplayText&gt;(Zhong et al., 2016)&lt;/DisplayText&gt;&lt;record&gt;&lt;rec-number&gt;964&lt;/rec-number&gt;&lt;foreign-keys&gt;&lt;key app="EN" db-id="0drv5e9ai05pwkervr15atv9retawp9vxde9" timestamp="1569286647"&gt;964&lt;/key&gt;&lt;/foreign-keys&gt;&lt;ref-type name="Journal Article"&gt;17&lt;/ref-type&gt;&lt;contributors&gt;&lt;authors&gt;&lt;author&gt;Zhong, B. L.&lt;/author&gt;&lt;author&gt;Bian, L. J.&lt;/author&gt;&lt;author&gt;Wang, G. M.&lt;/author&gt;&lt;author&gt;Zhou, Y. F.&lt;/author&gt;&lt;author&gt;Chen, Y. Y.&lt;/author&gt;&lt;author&gt;Peng, F.&lt;/author&gt;&lt;/authors&gt;&lt;/contributors&gt;&lt;auth-address&gt;Department of Pathology, Second People&amp;apos;s Hospital of Guangdong Province/Guangdong Provincial Emergency Hospital, Guangzhou, P.R. China. kejingwangkjw@163.com.&lt;/auth-address&gt;&lt;titles&gt;&lt;title&gt;Identification of key genes involved in HER2-positive breast cancer&lt;/title&gt;&lt;secondary-title&gt;Eur Rev Med Pharmacol Sci&lt;/secondary-title&gt;&lt;alt-title&gt;European review for medical and pharmacological sciences&lt;/alt-title&gt;&lt;/titles&gt;&lt;alt-periodical&gt;&lt;full-title&gt;European Review for Medical and Pharmacological Sciences&lt;/full-title&gt;&lt;/alt-periodical&gt;&lt;pages&gt;664-72&lt;/pages&gt;&lt;volume&gt;20&lt;/volume&gt;&lt;number&gt;4&lt;/number&gt;&lt;edition&gt;2016/03/10&lt;/edition&gt;&lt;keywords&gt;&lt;keyword&gt;Biomarkers, Tumor/*genetics&lt;/keyword&gt;&lt;keyword&gt;Breast Neoplasms/*diagnosis/*genetics&lt;/keyword&gt;&lt;keyword&gt;Female&lt;/keyword&gt;&lt;keyword&gt;Gene Expression Profiling/*methods&lt;/keyword&gt;&lt;keyword&gt;Gene Regulatory Networks/*genetics&lt;/keyword&gt;&lt;keyword&gt;Humans&lt;/keyword&gt;&lt;keyword&gt;RNA, Long Noncoding/genetics&lt;/keyword&gt;&lt;keyword&gt;Receptor, ErbB-2/*genetics&lt;/keyword&gt;&lt;keyword&gt;Signal Transduction/genetics&lt;/keyword&gt;&lt;/keywords&gt;&lt;dates&gt;&lt;year&gt;2016&lt;/year&gt;&lt;/dates&gt;&lt;isbn&gt;1128-3602&lt;/isbn&gt;&lt;accession-num&gt;26957268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832A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(Zhong et al., 2016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966978" w:rsidRPr="00747E39" w:rsidTr="00966978">
        <w:trPr>
          <w:trHeight w:val="268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AN-1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ostate canc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66978" w:rsidRPr="00747E39" w:rsidRDefault="00CB47DA" w:rsidP="006F6B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Dcm9zczwvQXV0aG9yPjxZZWFyPjIwMDQ8L1llYXI+PFJl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Dcm9zczwvQXV0aG9yPjxZZWFyPjIwMDQ8L1llYXI+PFJl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832A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(Cross et al., 2004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966978" w:rsidRPr="00747E39" w:rsidTr="00966978">
        <w:trPr>
          <w:trHeight w:val="268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NCR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ast canc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66978" w:rsidRPr="00747E39" w:rsidRDefault="00CB47DA" w:rsidP="006F6B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UcmFjeTwvQXV0aG9yPjxZZWFyPjIwMTg8L1llYXI+PFJl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UcmFjeTwvQXV0aG9yPjxZZWFyPjIwMTg8L1llYXI+PFJl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832A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(Tracy et al., 2018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966978" w:rsidRPr="00747E39" w:rsidTr="00966978">
        <w:trPr>
          <w:trHeight w:val="268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AN-4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66978" w:rsidRPr="00747E39" w:rsidTr="00966978">
        <w:trPr>
          <w:trHeight w:val="268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PB41L4A-AS2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ast canc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66978" w:rsidRPr="00747E39" w:rsidRDefault="00CB47DA" w:rsidP="006F6B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YdTwvQXV0aG9yPjxZZWFyPjIwMTY8L1llYXI+PFJlY051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YdTwvQXV0aG9yPjxZZWFyPjIwMTY8L1llYXI+PFJlY051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832A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(Xu et al., 2016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966978" w:rsidRPr="00747E39" w:rsidTr="00966978">
        <w:trPr>
          <w:trHeight w:val="268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SINCT2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66978" w:rsidRPr="00747E39" w:rsidTr="00966978">
        <w:trPr>
          <w:trHeight w:val="268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FNA3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ast canc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66978" w:rsidRPr="00747E39" w:rsidRDefault="00CB47DA" w:rsidP="006F6B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Hb21lei1NYWxkb25hZG88L0F1dGhvcj48WWVhcj4yMDE1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Hb21lei1NYWxkb25hZG88L0F1dGhvcj48WWVhcj4yMDE1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832A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(Gomez-Maldonado et al., 2015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966978" w:rsidRPr="00747E39" w:rsidTr="00966978">
        <w:trPr>
          <w:trHeight w:val="268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ncRNA-BC2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ast canc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66978" w:rsidRPr="00747E39" w:rsidRDefault="00CB47DA" w:rsidP="006F6B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EaW5nPC9BdXRob3I+PFllYXI+MjAxNDwvWWVhcj48UmVj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EaW5nPC9BdXRob3I+PFllYXI+MjAxNDwvWWVhcj48UmVj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832A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(Ding et al., 2014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966978" w:rsidRPr="00747E39" w:rsidTr="00966978">
        <w:trPr>
          <w:trHeight w:val="268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NC00520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Default="000832AC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="00966978" w:rsidRPr="00082A5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opharyngeal carcinoma</w:t>
            </w:r>
          </w:p>
          <w:p w:rsidR="00966978" w:rsidRPr="00747E39" w:rsidRDefault="000832AC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="00966978" w:rsidRPr="00082A5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al cell carcinom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66978" w:rsidRDefault="00CB47DA" w:rsidP="00082A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YaWU8L0F1dGhvcj48WWVhcj4yMDE5PC9ZZWFyPjxSZWNO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=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YaWU8L0F1dGhvcj48WWVhcj4yMDE5PC9ZZWFyPjxSZWNO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=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832A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(Xie et al., 2019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  <w:p w:rsidR="00966978" w:rsidRPr="00747E39" w:rsidRDefault="00CB47DA" w:rsidP="006F6B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Chen&lt;/Author&gt;&lt;Year&gt;2018&lt;/Year&gt;&lt;RecNum&gt;970&lt;/RecNum&gt;&lt;DisplayText&gt;(Chen et al., 2018)&lt;/DisplayText&gt;&lt;record&gt;&lt;rec-number&gt;970&lt;/rec-number&gt;&lt;foreign-keys&gt;&lt;key app="EN" db-id="0drv5e9ai05pwkervr15atv9retawp9vxde9" timestamp="1569287936"&gt;970&lt;/key&gt;&lt;/foreign-keys&gt;&lt;ref-type name="Journal Article"&gt;17&lt;/ref-type&gt;&lt;contributors&gt;&lt;authors&gt;&lt;author&gt;Chen, B.&lt;/author&gt;&lt;author&gt;Wang, C.&lt;/author&gt;&lt;author&gt;Zhang, J.&lt;/author&gt;&lt;author&gt;Zhou, Y.&lt;/author&gt;&lt;author&gt;Hu, W.&lt;/author&gt;&lt;author&gt;Guo, T.&lt;/author&gt;&lt;/authors&gt;&lt;/contributors&gt;&lt;auth-address&gt;Department of Urology, Affiliated Hospital of Jiangsu University, Jiangsu University, Zhenjiang, 212000 Jiangsu People&amp;apos;s Republic of China.&amp;#xD;Department of General Surgery, Affiliated Hospital of Jiangsu University, Jiangsu University, Zhenjiang, Jiangsu People&amp;apos;s Republic of China.&amp;#xD;3Department of Andrology, The First Affiliated Hospital of University of South China, No. 69 Chuan Shan Road, Hengyang, 421001 Hunan People&amp;apos;s Republic of China.grid.461579.8&lt;/auth-address&gt;&lt;titles&gt;&lt;title&gt;New insights into long noncoding RNAs and pseudogenes in prognosis of renal cell carcinoma&lt;/title&gt;&lt;secondary-title&gt;Cancer Cell Int&lt;/secondary-title&gt;&lt;alt-title&gt;Cancer cell international&lt;/alt-title&gt;&lt;/titles&gt;&lt;alt-periodical&gt;&lt;full-title&gt;Cancer Cell International&lt;/full-title&gt;&lt;/alt-periodical&gt;&lt;pages&gt;157&lt;/pages&gt;&lt;volume&gt;18&lt;/volume&gt;&lt;edition&gt;2018/10/20&lt;/edition&gt;&lt;keywords&gt;&lt;keyword&gt;Biomarker&lt;/keyword&gt;&lt;keyword&gt;Long noncoding RNA&lt;/keyword&gt;&lt;keyword&gt;Overall survival&lt;/keyword&gt;&lt;keyword&gt;Pik3cd-as1&lt;/keyword&gt;&lt;keyword&gt;Pseudogenes&lt;/keyword&gt;&lt;keyword&gt;Recurrence&lt;/keyword&gt;&lt;keyword&gt;Renal cell carcinoma&lt;/keyword&gt;&lt;keyword&gt;Signature&lt;/keyword&gt;&lt;keyword&gt;cBioPortal&lt;/keyword&gt;&lt;/keywords&gt;&lt;dates&gt;&lt;year&gt;2018&lt;/year&gt;&lt;/dates&gt;&lt;isbn&gt;1475-2867 (Print)&amp;#xD;1475-2867&lt;/isbn&gt;&lt;accession-num&gt;30337839&lt;/accession-num&gt;&lt;urls&gt;&lt;/urls&gt;&lt;custom2&gt;PMC6180637&lt;/custom2&gt;&lt;electronic-resource-num&gt;10.1186/s12935-018-0652-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832A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(Chen et al., 2018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966978" w:rsidRPr="00747E39" w:rsidTr="00966978">
        <w:trPr>
          <w:trHeight w:val="268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XBP5-AS1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ervical cance</w:t>
            </w:r>
            <w:r w:rsidR="00034A1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  <w:p w:rsidR="00966978" w:rsidRPr="00747E39" w:rsidRDefault="000832AC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="00966978" w:rsidRPr="00F27F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n-small-cell lung carcinom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66978" w:rsidRDefault="00CB47DA" w:rsidP="00082A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TaGFvPC9BdXRob3I+PFllYXI+MjAxOTwvWWVhcj48UmVj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TaGFvPC9BdXRob3I+PFllYXI+MjAxOTwvWWVhcj48UmVj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832A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(Shao et al., 2019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  <w:p w:rsidR="00966978" w:rsidRPr="00747E39" w:rsidRDefault="00CB47DA" w:rsidP="006F6B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Huang&lt;/Author&gt;&lt;Year&gt;2018&lt;/Year&gt;&lt;RecNum&gt;972&lt;/RecNum&gt;&lt;DisplayText&gt;(Huang et al., 2018)&lt;/DisplayText&gt;&lt;record&gt;&lt;rec-number&gt;972&lt;/rec-number&gt;&lt;foreign-keys&gt;&lt;key app="EN" db-id="0drv5e9ai05pwkervr15atv9retawp9vxde9" timestamp="1569288213"&gt;972&lt;/key&gt;&lt;/foreign-keys&gt;&lt;ref-type name="Journal Article"&gt;17&lt;/ref-type&gt;&lt;contributors&gt;&lt;authors&gt;&lt;author&gt;Huang, J.&lt;/author&gt;&lt;author&gt;Xie, N.&lt;/author&gt;&lt;author&gt;Huang, H.&lt;/author&gt;&lt;author&gt;Yao, J.&lt;/author&gt;&lt;author&gt;Hu, W.&lt;/author&gt;&lt;/authors&gt;&lt;/contributors&gt;&lt;auth-address&gt;Department of Thoracic Surgery, Zhongnan Hospital of Wuhan University, Wuhan, China.&amp;#xD;Department of Thoracic Surgery, Tangdu Hospital, The Fourth Military Medical University, Xi&amp;apos;an, China.&amp;#xD;Department of Oncology, The 161th Hospital of Chinese People&amp;apos;s Liberation Army, Wuhan, China.&amp;#xD;Department of Urological Surgery, Zhongnan Hospital of Wuhan University, Wuhan, China.&lt;/auth-address&gt;&lt;titles&gt;&lt;title&gt;Long noncoding RNA STXBP5-AS1 inhibits cell proliferation, migration, and invasion via preventing the PI3K/AKT against STXBP5 expression in non-small-cell lung carcinoma&lt;/title&gt;&lt;secondary-title&gt;J Cell Biochem&lt;/secondary-title&gt;&lt;alt-title&gt;Journal of cellular biochemistry&lt;/alt-title&gt;&lt;/titles&gt;&lt;alt-periodical&gt;&lt;full-title&gt;Journal of Cellular Biochemistry&lt;/full-title&gt;&lt;/alt-periodical&gt;&lt;edition&gt;2018/11/20&lt;/edition&gt;&lt;keywords&gt;&lt;keyword&gt;STXBP5-antisense RNA 1&lt;/keyword&gt;&lt;keyword&gt;long noncoding RNA&lt;/keyword&gt;&lt;keyword&gt;non-small-cell lung carcinoma&lt;/keyword&gt;&lt;keyword&gt;phosphatidylinositol 3 kinase/protein kinase B&lt;/keyword&gt;&lt;keyword&gt;syntaxin-binding protein 5&lt;/keyword&gt;&lt;/keywords&gt;&lt;dates&gt;&lt;year&gt;2018&lt;/year&gt;&lt;pub-dates&gt;&lt;date&gt;Nov 18&lt;/date&gt;&lt;/pub-dates&gt;&lt;/dates&gt;&lt;isbn&gt;0730-2312&lt;/isbn&gt;&lt;accession-num&gt;30450569&lt;/accession-num&gt;&lt;urls&gt;&lt;/urls&gt;&lt;electronic-resource-num&gt;10.1002/jcb.2802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832A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(Huang et al., 2018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966978" w:rsidRPr="00747E39" w:rsidTr="00966978">
        <w:trPr>
          <w:trHeight w:val="268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CNK15-AS1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27F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ncreatic Canc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66978" w:rsidRPr="00747E39" w:rsidRDefault="00CB47DA" w:rsidP="006F6B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IZTwvQXV0aG9yPjxZZWFyPjIwMTg8L1llYXI+PFJlY051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IZTwvQXV0aG9yPjxZZWFyPjIwMTg8L1llYXI+PFJlY051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832A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(He et al., 2018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966978" w:rsidRPr="00747E39" w:rsidTr="00966978">
        <w:trPr>
          <w:trHeight w:val="268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11-351I21-11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66978" w:rsidRPr="00747E39" w:rsidTr="00966978">
        <w:trPr>
          <w:trHeight w:val="268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ncRNA-CTD-2108O9.1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ast canc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66978" w:rsidRPr="00747E39" w:rsidRDefault="00CB47DA" w:rsidP="006F6B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XYW5nPC9BdXRob3I+PFllYXI+MjAxODwvWWVhcj48UmVj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XYW5nPC9BdXRob3I+PFllYXI+MjAxODwvWWVhcj48UmVj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832A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(Wang et al., 2018b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966978" w:rsidRPr="00747E39" w:rsidTr="00966978">
        <w:trPr>
          <w:trHeight w:val="268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.346+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66978" w:rsidRPr="00747E39" w:rsidTr="00966978">
        <w:trPr>
          <w:trHeight w:val="268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966978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47E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RA1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0832AC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="00966978" w:rsidRPr="00F27F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rvical squamous cell carcinom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66978" w:rsidRPr="00747E39" w:rsidRDefault="00CB47DA" w:rsidP="006F6B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Liu&lt;/Author&gt;&lt;Year&gt;2019&lt;/Year&gt;&lt;RecNum&gt;975&lt;/RecNum&gt;&lt;DisplayText&gt;(Liu et al., 2019)&lt;/DisplayText&gt;&lt;record&gt;&lt;rec-number&gt;975&lt;/rec-number&gt;&lt;foreign-keys&gt;&lt;key app="EN" db-id="0drv5e9ai05pwkervr15atv9retawp9vxde9" timestamp="1569288600"&gt;975&lt;/key&gt;&lt;/foreign-keys&gt;&lt;ref-type name="Journal Article"&gt;17&lt;/ref-type&gt;&lt;contributors&gt;&lt;authors&gt;&lt;author&gt;Liu, Y.&lt;/author&gt;&lt;author&gt;Li, M.&lt;/author&gt;&lt;author&gt;Yu, H.&lt;/author&gt;&lt;author&gt;Piao, H.&lt;/author&gt;&lt;/authors&gt;&lt;/contributors&gt;&lt;auth-address&gt;Department of Cancer Prevention and Control, Cancer Hospital of China Medical University, Liaoning Cancer Hospital and Institute, Shenyang City 110042, Liaoning Province, P.R. China.&amp;#xD;Department of Neurosurgery, Cancer Hospital of China Medical University, Liaoning Cancer Hospital and Institute, NO. 44 Xiaoheyan Road, Dadong District, Shenyang City 110042, Liaoning Province, P.R. China dorcqkfa8055063@126.com.&lt;/auth-address&gt;&lt;titles&gt;&lt;title&gt;LncRNA SRA1 is down-regulated in HPV-negative cervical squamous cell carcinoma and regulates cancer cell behaviors&lt;/title&gt;&lt;secondary-title&gt;Biosci Rep&lt;/secondary-title&gt;&lt;alt-title&gt;Bioscience reports&lt;/alt-title&gt;&lt;/titles&gt;&lt;alt-periodical&gt;&lt;full-title&gt;Bioscience Reports&lt;/full-title&gt;&lt;/alt-periodical&gt;&lt;volume&gt;39&lt;/volume&gt;&lt;number&gt;8&lt;/number&gt;&lt;edition&gt;2019/08/03&lt;/edition&gt;&lt;keywords&gt;&lt;keyword&gt;Hpv&lt;/keyword&gt;&lt;keyword&gt;cervical squamous cell carcinoma&lt;/keyword&gt;&lt;keyword&gt;lncRNA SRA1&lt;/keyword&gt;&lt;keyword&gt;miR-9&lt;/keyword&gt;&lt;/keywords&gt;&lt;dates&gt;&lt;year&gt;2019&lt;/year&gt;&lt;pub-dates&gt;&lt;date&gt;Aug 30&lt;/date&gt;&lt;/pub-dates&gt;&lt;/dates&gt;&lt;isbn&gt;0144-8463&lt;/isbn&gt;&lt;accession-num&gt;31371629&lt;/accession-num&gt;&lt;urls&gt;&lt;/urls&gt;&lt;custom2&gt;PMC6695500&lt;/custom2&gt;&lt;electronic-resource-num&gt;10.1042/bsr2019122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832A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(Liu et al., 2019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966978" w:rsidRPr="00747E39" w:rsidTr="00966978">
        <w:trPr>
          <w:trHeight w:val="268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B05FDA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SR1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4D39B6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eas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and prostate canc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66978" w:rsidRPr="00747E39" w:rsidRDefault="00CB47DA" w:rsidP="006F6B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Sb3NlPC9BdXRob3I+PFllYXI+MjAxODwvWWVhcj48UmVj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Sb3NlPC9BdXRob3I+PFllYXI+MjAxODwvWWVhcj48UmVj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832A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(Rose et al., 2018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966978" w:rsidRPr="00747E39" w:rsidTr="00966978">
        <w:trPr>
          <w:trHeight w:val="283"/>
        </w:trPr>
        <w:tc>
          <w:tcPr>
            <w:tcW w:w="18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B05FDA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05F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104135.3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66978" w:rsidRPr="00747E39" w:rsidRDefault="004D39B6" w:rsidP="00747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ast canc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66978" w:rsidRDefault="00CB47DA" w:rsidP="006F6B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KaWFuZzwvQXV0aG9yPjxZZWFyPjIwMTc8L1llYXI+PFJl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==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KaWFuZzwvQXV0aG9yPjxZZWFyPjIwMTc8L1llYXI+PFJl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==
</w:fldData>
              </w:fldCha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="000832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832A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(Jiang et al., 2017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</w:tbl>
    <w:p w:rsidR="00017294" w:rsidRDefault="00017294"/>
    <w:p w:rsidR="00D25433" w:rsidRDefault="00D25433"/>
    <w:p w:rsidR="00D25433" w:rsidRDefault="00D25433"/>
    <w:p w:rsidR="00D25433" w:rsidRDefault="00D25433"/>
    <w:p w:rsidR="00FF1DD6" w:rsidRDefault="00FF1DD6">
      <w:pPr>
        <w:widowControl/>
        <w:jc w:val="left"/>
      </w:pPr>
      <w:r>
        <w:br w:type="page"/>
      </w:r>
    </w:p>
    <w:p w:rsidR="00D25433" w:rsidRDefault="00D25433"/>
    <w:p w:rsidR="00D25433" w:rsidRDefault="00D25433"/>
    <w:p w:rsidR="00D25433" w:rsidRPr="00D25433" w:rsidRDefault="004D612D" w:rsidP="00D25433">
      <w:pPr>
        <w:pStyle w:val="a3"/>
        <w:keepNext/>
        <w:rPr>
          <w:rFonts w:ascii="Times New Roman" w:hAnsi="Times New Roman" w:cs="Times New Roman"/>
          <w:sz w:val="16"/>
          <w:szCs w:val="16"/>
        </w:rPr>
      </w:pPr>
      <w:r w:rsidRPr="00E42F2A">
        <w:t>S</w:t>
      </w:r>
      <w:r w:rsidRPr="004D612D">
        <w:rPr>
          <w:rFonts w:ascii="Times New Roman" w:hAnsi="Times New Roman" w:cs="Times New Roman"/>
          <w:b/>
          <w:sz w:val="16"/>
          <w:szCs w:val="16"/>
        </w:rPr>
        <w:t>upplementary Table S5</w:t>
      </w:r>
      <w:r w:rsidR="00221CDB" w:rsidRPr="00E63903">
        <w:rPr>
          <w:rFonts w:ascii="Times New Roman" w:hAnsi="Times New Roman"/>
          <w:sz w:val="16"/>
          <w:szCs w:val="16"/>
        </w:rPr>
        <w:t xml:space="preserve"> </w:t>
      </w:r>
      <w:r w:rsidR="00D25433" w:rsidRPr="00E63903">
        <w:rPr>
          <w:rFonts w:ascii="Times New Roman" w:hAnsi="Times New Roman"/>
          <w:sz w:val="16"/>
          <w:szCs w:val="16"/>
        </w:rPr>
        <w:t>The statistical evaluations on the differences of gene expression</w:t>
      </w:r>
      <w:r w:rsidR="00D25433">
        <w:rPr>
          <w:rFonts w:ascii="Times New Roman" w:hAnsi="Times New Roman" w:hint="eastAsia"/>
          <w:sz w:val="16"/>
          <w:szCs w:val="16"/>
        </w:rPr>
        <w:t>s</w:t>
      </w:r>
      <w:r w:rsidR="00966978">
        <w:rPr>
          <w:rFonts w:ascii="Times New Roman" w:hAnsi="Times New Roman"/>
          <w:sz w:val="16"/>
          <w:szCs w:val="16"/>
        </w:rPr>
        <w:t xml:space="preserve"> in </w:t>
      </w:r>
      <w:r w:rsidR="00966978" w:rsidRPr="00E60FF8">
        <w:rPr>
          <w:sz w:val="16"/>
          <w:szCs w:val="16"/>
          <w:lang w:eastAsia="en-US"/>
        </w:rPr>
        <w:t>carcinoma tissues</w:t>
      </w:r>
      <w:r w:rsidR="00966978">
        <w:rPr>
          <w:sz w:val="16"/>
          <w:szCs w:val="16"/>
        </w:rPr>
        <w:t xml:space="preserve"> and </w:t>
      </w:r>
      <w:r w:rsidR="00966978" w:rsidRPr="00C96A66">
        <w:rPr>
          <w:sz w:val="16"/>
          <w:szCs w:val="16"/>
          <w:lang w:eastAsia="en-US"/>
        </w:rPr>
        <w:t>paracarcinomatous tissues</w:t>
      </w:r>
      <w:r w:rsidR="00D25433">
        <w:rPr>
          <w:rFonts w:ascii="Times New Roman" w:hAnsi="Times New Roman" w:hint="eastAsia"/>
          <w:sz w:val="16"/>
          <w:szCs w:val="16"/>
        </w:rPr>
        <w:t>.</w:t>
      </w:r>
    </w:p>
    <w:tbl>
      <w:tblPr>
        <w:tblW w:w="8662" w:type="dxa"/>
        <w:tblInd w:w="93" w:type="dxa"/>
        <w:tblLook w:val="04A0" w:firstRow="1" w:lastRow="0" w:firstColumn="1" w:lastColumn="0" w:noHBand="0" w:noVBand="1"/>
      </w:tblPr>
      <w:tblGrid>
        <w:gridCol w:w="1716"/>
        <w:gridCol w:w="1701"/>
        <w:gridCol w:w="1418"/>
        <w:gridCol w:w="1276"/>
        <w:gridCol w:w="1275"/>
        <w:gridCol w:w="1276"/>
      </w:tblGrid>
      <w:tr w:rsidR="00D25433" w:rsidRPr="00D25433" w:rsidTr="00D25433">
        <w:trPr>
          <w:trHeight w:val="285"/>
        </w:trPr>
        <w:tc>
          <w:tcPr>
            <w:tcW w:w="1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433" w:rsidRPr="00D25433" w:rsidRDefault="00D25433" w:rsidP="00D2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4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433" w:rsidRPr="00D25433" w:rsidRDefault="00D25433" w:rsidP="00D2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4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433" w:rsidRPr="00D25433" w:rsidRDefault="00D25433" w:rsidP="00D2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4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gFC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433" w:rsidRPr="00D25433" w:rsidRDefault="00D25433" w:rsidP="00D2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4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gCPM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433" w:rsidRPr="00D25433" w:rsidRDefault="00D25433" w:rsidP="00D2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4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Valu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433" w:rsidRPr="00D25433" w:rsidRDefault="00D25433" w:rsidP="00D2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4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DR</w:t>
            </w:r>
          </w:p>
        </w:tc>
      </w:tr>
      <w:tr w:rsidR="00D25433" w:rsidRPr="00D25433" w:rsidTr="00D25433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433" w:rsidRPr="00D25433" w:rsidRDefault="00DE332B" w:rsidP="00D2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B</w:t>
            </w:r>
            <w:r w:rsidR="00D25433" w:rsidRPr="00D254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ast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433" w:rsidRPr="00D25433" w:rsidRDefault="00D25433" w:rsidP="00D2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4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nc-LAMC2-1: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433" w:rsidRPr="00D25433" w:rsidRDefault="00D25433" w:rsidP="00D2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4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31586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433" w:rsidRPr="00D25433" w:rsidRDefault="00D25433" w:rsidP="00D2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4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364310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433" w:rsidRPr="00D25433" w:rsidRDefault="00D25433" w:rsidP="00D2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4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8593E-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433" w:rsidRPr="00D25433" w:rsidRDefault="00D25433" w:rsidP="00D2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4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79891E-28</w:t>
            </w:r>
          </w:p>
        </w:tc>
      </w:tr>
      <w:tr w:rsidR="00D25433" w:rsidRPr="00D25433" w:rsidTr="00D25433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433" w:rsidRPr="00D25433" w:rsidRDefault="00DE332B" w:rsidP="00D2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L</w:t>
            </w:r>
            <w:r w:rsidR="00D25433" w:rsidRPr="00D254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g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433" w:rsidRPr="00D25433" w:rsidRDefault="00D25433" w:rsidP="00D2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4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GK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433" w:rsidRPr="00D25433" w:rsidRDefault="00D25433" w:rsidP="00D2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4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513059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433" w:rsidRPr="00D25433" w:rsidRDefault="00D25433" w:rsidP="00D2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4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966358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433" w:rsidRPr="00D25433" w:rsidRDefault="00D25433" w:rsidP="00D2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4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1737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433" w:rsidRPr="00D25433" w:rsidRDefault="00D25433" w:rsidP="00D2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4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0948E-06</w:t>
            </w:r>
          </w:p>
        </w:tc>
      </w:tr>
      <w:tr w:rsidR="00D25433" w:rsidRPr="00D25433" w:rsidTr="00D25433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433" w:rsidRPr="00D25433" w:rsidRDefault="00DE332B" w:rsidP="00D2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="00D25433" w:rsidRPr="00D254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lorectal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433" w:rsidRPr="00D25433" w:rsidRDefault="00D25433" w:rsidP="00D2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4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NC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433" w:rsidRPr="00D25433" w:rsidRDefault="00D25433" w:rsidP="00D2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4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422228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433" w:rsidRPr="00D25433" w:rsidRDefault="00D25433" w:rsidP="00D2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4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0020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433" w:rsidRPr="00D25433" w:rsidRDefault="00D25433" w:rsidP="00D2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4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0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433" w:rsidRPr="00D25433" w:rsidRDefault="00D25433" w:rsidP="00D2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4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3E-07</w:t>
            </w:r>
          </w:p>
        </w:tc>
      </w:tr>
      <w:tr w:rsidR="00D25433" w:rsidRPr="00D25433" w:rsidTr="00D25433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433" w:rsidRPr="00D25433" w:rsidRDefault="00DE332B" w:rsidP="00D2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="00D25433" w:rsidRPr="00D254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lorectal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433" w:rsidRPr="00D25433" w:rsidRDefault="00D25433" w:rsidP="00D2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4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PB41L4A-AS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433" w:rsidRPr="00D25433" w:rsidRDefault="00D25433" w:rsidP="00D2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4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427160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433" w:rsidRPr="00D25433" w:rsidRDefault="00D25433" w:rsidP="00D2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4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88051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433" w:rsidRPr="00D25433" w:rsidRDefault="00D25433" w:rsidP="00D2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4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70E-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433" w:rsidRPr="00D25433" w:rsidRDefault="00D25433" w:rsidP="00D2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54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20E-16</w:t>
            </w:r>
          </w:p>
        </w:tc>
      </w:tr>
      <w:tr w:rsidR="00DE332B" w:rsidRPr="00D25433" w:rsidTr="00D25433">
        <w:trPr>
          <w:trHeight w:val="285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E332B" w:rsidRPr="00D25433" w:rsidRDefault="00DE332B" w:rsidP="00D2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olorectal canc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E332B" w:rsidRPr="00D25433" w:rsidRDefault="00DE332B" w:rsidP="00D2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32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nc-HOXC4-3: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E332B" w:rsidRPr="00D25433" w:rsidRDefault="00DE332B" w:rsidP="00D2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32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481902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E332B" w:rsidRPr="00D25433" w:rsidRDefault="00DE332B" w:rsidP="00D2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32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75981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E332B" w:rsidRPr="00D25433" w:rsidRDefault="00DE332B" w:rsidP="00D2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32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0E-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E332B" w:rsidRPr="00D25433" w:rsidRDefault="00DE332B" w:rsidP="00D2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32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9E-13</w:t>
            </w:r>
          </w:p>
        </w:tc>
      </w:tr>
    </w:tbl>
    <w:p w:rsidR="00D25433" w:rsidRDefault="00D25433"/>
    <w:p w:rsidR="00FF1DD6" w:rsidRDefault="00FF1DD6">
      <w:pPr>
        <w:widowControl/>
        <w:jc w:val="left"/>
      </w:pPr>
      <w:r>
        <w:br w:type="page"/>
      </w:r>
    </w:p>
    <w:p w:rsidR="00FF1DD6" w:rsidRDefault="00FF1DD6"/>
    <w:p w:rsidR="004A7E12" w:rsidRDefault="004A7E12"/>
    <w:p w:rsidR="004A7E12" w:rsidRDefault="004A7E12">
      <w:r>
        <w:rPr>
          <w:rFonts w:hint="eastAsia"/>
          <w:noProof/>
        </w:rPr>
        <w:drawing>
          <wp:inline distT="0" distB="0" distL="0" distR="0">
            <wp:extent cx="4567555" cy="3215005"/>
            <wp:effectExtent l="0" t="0" r="0" b="0"/>
            <wp:docPr id="1" name="图片 1" descr="C:\Users\dell\AppData\Local\Microsoft\Windows\INetCache\Content.Word\LINC00520_cutof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ell\AppData\Local\Microsoft\Windows\INetCache\Content.Word\LINC00520_cutoff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7555" cy="3215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7E12" w:rsidRPr="004A7E12" w:rsidRDefault="004D612D">
      <w:pPr>
        <w:rPr>
          <w:rFonts w:ascii="Times New Roman" w:hAnsi="Times New Roman" w:cs="Times New Roman"/>
        </w:rPr>
      </w:pPr>
      <w:r w:rsidRPr="004D612D">
        <w:rPr>
          <w:rFonts w:ascii="Times New Roman" w:hAnsi="Times New Roman" w:cs="Times New Roman"/>
          <w:b/>
          <w:sz w:val="16"/>
          <w:szCs w:val="16"/>
        </w:rPr>
        <w:t>Supplementary Fig S6</w:t>
      </w:r>
      <w:r w:rsidR="00221CDB">
        <w:rPr>
          <w:rFonts w:ascii="Times New Roman" w:eastAsia="黑体" w:hAnsi="Times New Roman" w:cs="Times New Roman" w:hint="eastAsia"/>
          <w:b/>
          <w:sz w:val="16"/>
          <w:szCs w:val="16"/>
        </w:rPr>
        <w:t xml:space="preserve"> </w:t>
      </w:r>
      <w:r w:rsidR="004A7E12" w:rsidRPr="004A7E12">
        <w:rPr>
          <w:rFonts w:ascii="Times New Roman" w:eastAsia="黑体" w:hAnsi="Times New Roman" w:cs="Times New Roman"/>
          <w:sz w:val="16"/>
          <w:szCs w:val="16"/>
        </w:rPr>
        <w:t xml:space="preserve">The survival curves of two groups of the colorectal cancer patients who highly and lowly expressed </w:t>
      </w:r>
      <w:r w:rsidR="004A7E12" w:rsidRPr="004A7E12">
        <w:rPr>
          <w:rFonts w:ascii="Times New Roman" w:eastAsia="黑体" w:hAnsi="Times New Roman" w:cs="Times New Roman"/>
          <w:i/>
          <w:sz w:val="16"/>
          <w:szCs w:val="16"/>
        </w:rPr>
        <w:t>LINC00520</w:t>
      </w:r>
      <w:r w:rsidR="004A7E12">
        <w:rPr>
          <w:rFonts w:ascii="Times New Roman" w:eastAsia="黑体" w:hAnsi="Times New Roman" w:cs="Times New Roman"/>
          <w:sz w:val="16"/>
          <w:szCs w:val="16"/>
        </w:rPr>
        <w:t xml:space="preserve"> gene,</w:t>
      </w:r>
      <w:r w:rsidR="004A7E12">
        <w:rPr>
          <w:rFonts w:ascii="Times New Roman" w:eastAsia="黑体" w:hAnsi="Times New Roman" w:cs="Times New Roman" w:hint="eastAsia"/>
          <w:sz w:val="16"/>
          <w:szCs w:val="16"/>
        </w:rPr>
        <w:t xml:space="preserve"> </w:t>
      </w:r>
      <w:r w:rsidR="004A7E12" w:rsidRPr="004A7E12">
        <w:rPr>
          <w:rFonts w:ascii="Times New Roman" w:eastAsia="黑体" w:hAnsi="Times New Roman" w:cs="Times New Roman"/>
          <w:sz w:val="16"/>
          <w:szCs w:val="16"/>
        </w:rPr>
        <w:t>respectively</w:t>
      </w:r>
      <w:r w:rsidR="004A7E12">
        <w:rPr>
          <w:rFonts w:ascii="Times New Roman" w:eastAsia="黑体" w:hAnsi="Times New Roman" w:cs="Times New Roman" w:hint="eastAsia"/>
          <w:sz w:val="16"/>
          <w:szCs w:val="16"/>
        </w:rPr>
        <w:t>.</w:t>
      </w:r>
    </w:p>
    <w:p w:rsidR="004A7E12" w:rsidRDefault="004A7E12"/>
    <w:p w:rsidR="004A7E12" w:rsidRPr="004A7E12" w:rsidRDefault="004A7E12"/>
    <w:p w:rsidR="004A7E12" w:rsidRDefault="004A7E12"/>
    <w:p w:rsidR="004A7E12" w:rsidRDefault="004A7E12"/>
    <w:p w:rsidR="004A7E12" w:rsidRDefault="004A7E12"/>
    <w:p w:rsidR="004A7E12" w:rsidRDefault="004A7E12"/>
    <w:p w:rsidR="004A7E12" w:rsidRDefault="004A7E12"/>
    <w:p w:rsidR="004A7E12" w:rsidRDefault="004A7E12"/>
    <w:p w:rsidR="004A7E12" w:rsidRDefault="004A7E12"/>
    <w:p w:rsidR="004A7E12" w:rsidRDefault="004A7E12"/>
    <w:p w:rsidR="004A7E12" w:rsidRDefault="004A7E12"/>
    <w:p w:rsidR="004A7E12" w:rsidRDefault="004A7E12"/>
    <w:p w:rsidR="004A7E12" w:rsidRDefault="004A7E12"/>
    <w:p w:rsidR="004A7E12" w:rsidRDefault="004A7E12"/>
    <w:p w:rsidR="004A7E12" w:rsidRDefault="004A7E12"/>
    <w:p w:rsidR="004A7E12" w:rsidRDefault="004A7E12"/>
    <w:p w:rsidR="004A7E12" w:rsidRDefault="004A7E12"/>
    <w:p w:rsidR="004A7E12" w:rsidRDefault="004A7E12"/>
    <w:p w:rsidR="004A7E12" w:rsidRDefault="004A7E12"/>
    <w:p w:rsidR="004A7E12" w:rsidRDefault="004A7E12"/>
    <w:p w:rsidR="004A7E12" w:rsidRDefault="004A7E12"/>
    <w:p w:rsidR="004A7E12" w:rsidRDefault="004A7E12"/>
    <w:p w:rsidR="004A7E12" w:rsidRDefault="004A7E12"/>
    <w:p w:rsidR="004A7E12" w:rsidRDefault="004A7E12"/>
    <w:p w:rsidR="00D25433" w:rsidRPr="00FF1DD6" w:rsidRDefault="00FF1DD6">
      <w:pPr>
        <w:rPr>
          <w:b/>
        </w:rPr>
      </w:pPr>
      <w:r w:rsidRPr="00FF1DD6">
        <w:rPr>
          <w:b/>
        </w:rPr>
        <w:t>References</w:t>
      </w:r>
    </w:p>
    <w:p w:rsidR="000832AC" w:rsidRPr="000832AC" w:rsidRDefault="00CB47DA" w:rsidP="000832AC">
      <w:pPr>
        <w:pStyle w:val="EndNoteBibliography"/>
        <w:ind w:left="720" w:hanging="720"/>
      </w:pPr>
      <w:r>
        <w:fldChar w:fldCharType="begin"/>
      </w:r>
      <w:r w:rsidR="00017294">
        <w:instrText xml:space="preserve"> ADDIN EN.REFLIST </w:instrText>
      </w:r>
      <w:r>
        <w:fldChar w:fldCharType="separate"/>
      </w:r>
      <w:r w:rsidR="000832AC" w:rsidRPr="000832AC">
        <w:t xml:space="preserve">Chen, B., Wang, C., Zhang, J., Zhou, Y., Hu, W., and Guo, T. (2018). New insights into long noncoding RNAs and pseudogenes in prognosis of renal cell carcinoma. </w:t>
      </w:r>
      <w:r w:rsidR="000832AC" w:rsidRPr="000832AC">
        <w:rPr>
          <w:i/>
        </w:rPr>
        <w:t>Cancer Cell Int</w:t>
      </w:r>
      <w:r w:rsidR="000832AC" w:rsidRPr="000832AC">
        <w:t xml:space="preserve"> 18</w:t>
      </w:r>
      <w:r w:rsidR="000832AC" w:rsidRPr="000832AC">
        <w:rPr>
          <w:b/>
        </w:rPr>
        <w:t>,</w:t>
      </w:r>
      <w:r w:rsidR="000832AC" w:rsidRPr="000832AC">
        <w:t xml:space="preserve"> 157. doi: 10.1186/s12935-018-0652-6.</w:t>
      </w:r>
    </w:p>
    <w:p w:rsidR="000832AC" w:rsidRPr="000832AC" w:rsidRDefault="000832AC" w:rsidP="000832AC">
      <w:pPr>
        <w:pStyle w:val="EndNoteBibliography"/>
        <w:ind w:left="720" w:hanging="720"/>
      </w:pPr>
      <w:r w:rsidRPr="000832AC">
        <w:t xml:space="preserve">Cross, D., Reding, D.J., Salzman, S.A., Zhang, K.Q., Catalona, W.J., Burke, J., et al. (2004). Expression and initial promoter characterization of PCAN1 in retinal tissue and prostate cell lines. </w:t>
      </w:r>
      <w:r w:rsidRPr="000832AC">
        <w:rPr>
          <w:i/>
        </w:rPr>
        <w:t>Med Oncol</w:t>
      </w:r>
      <w:r w:rsidRPr="000832AC">
        <w:t xml:space="preserve"> 21(2)</w:t>
      </w:r>
      <w:r w:rsidRPr="000832AC">
        <w:rPr>
          <w:b/>
        </w:rPr>
        <w:t>,</w:t>
      </w:r>
      <w:r w:rsidRPr="000832AC">
        <w:t xml:space="preserve"> 145-153. doi: 10.1385/mo:21:2:145.</w:t>
      </w:r>
    </w:p>
    <w:p w:rsidR="000832AC" w:rsidRPr="000832AC" w:rsidRDefault="000832AC" w:rsidP="000832AC">
      <w:pPr>
        <w:pStyle w:val="EndNoteBibliography"/>
        <w:ind w:left="720" w:hanging="720"/>
      </w:pPr>
      <w:r w:rsidRPr="000832AC">
        <w:t xml:space="preserve">Ding, X., Zhu, L., Ji, T., Zhang, X., Wang, F., Gan, S., et al. (2014). Long intergenic non-coding RNAs (LincRNAs) identified by RNA-seq in breast cancer. </w:t>
      </w:r>
      <w:r w:rsidRPr="000832AC">
        <w:rPr>
          <w:i/>
        </w:rPr>
        <w:t>PLoS One</w:t>
      </w:r>
      <w:r w:rsidRPr="000832AC">
        <w:t xml:space="preserve"> 9(8)</w:t>
      </w:r>
      <w:r w:rsidRPr="000832AC">
        <w:rPr>
          <w:b/>
        </w:rPr>
        <w:t>,</w:t>
      </w:r>
      <w:r w:rsidRPr="000832AC">
        <w:t xml:space="preserve"> e103270. doi: 10.1371/journal.pone.0103270.</w:t>
      </w:r>
    </w:p>
    <w:p w:rsidR="000832AC" w:rsidRPr="000832AC" w:rsidRDefault="000832AC" w:rsidP="000832AC">
      <w:pPr>
        <w:pStyle w:val="EndNoteBibliography"/>
        <w:ind w:left="720" w:hanging="720"/>
      </w:pPr>
      <w:r w:rsidRPr="000832AC">
        <w:t xml:space="preserve">Gomez-Maldonado, L., Tiana, M., Roche, O., Prado-Cabrero, A., Jensen, L., Fernandez-Barral, A., et al. (2015). EFNA3 long noncoding RNAs induced by hypoxia promote metastatic dissemination. </w:t>
      </w:r>
      <w:r w:rsidRPr="000832AC">
        <w:rPr>
          <w:i/>
        </w:rPr>
        <w:t>Oncogene</w:t>
      </w:r>
      <w:r w:rsidRPr="000832AC">
        <w:t xml:space="preserve"> 34(20)</w:t>
      </w:r>
      <w:r w:rsidRPr="000832AC">
        <w:rPr>
          <w:b/>
        </w:rPr>
        <w:t>,</w:t>
      </w:r>
      <w:r w:rsidRPr="000832AC">
        <w:t xml:space="preserve"> 2609-2620. doi: 10.1038/onc.2014.200.</w:t>
      </w:r>
    </w:p>
    <w:p w:rsidR="000832AC" w:rsidRPr="000832AC" w:rsidRDefault="000832AC" w:rsidP="000832AC">
      <w:pPr>
        <w:pStyle w:val="EndNoteBibliography"/>
        <w:ind w:left="720" w:hanging="720"/>
      </w:pPr>
      <w:r w:rsidRPr="000832AC">
        <w:t xml:space="preserve">Gong, J., Tian, J., Lou, J., Ke, J., Li, L., Li, J., et al. (2016). A functional polymorphism in lnc-LAMC2-1:1 confers risk of colorectal cancer by affecting miRNA binding. </w:t>
      </w:r>
      <w:r w:rsidRPr="000832AC">
        <w:rPr>
          <w:i/>
        </w:rPr>
        <w:t>Carcinogenesis</w:t>
      </w:r>
      <w:r w:rsidRPr="000832AC">
        <w:t xml:space="preserve"> 37(5)</w:t>
      </w:r>
      <w:r w:rsidRPr="000832AC">
        <w:rPr>
          <w:b/>
        </w:rPr>
        <w:t>,</w:t>
      </w:r>
      <w:r w:rsidRPr="000832AC">
        <w:t xml:space="preserve"> 443-451. doi: 10.1093/carcin/bgw024.</w:t>
      </w:r>
    </w:p>
    <w:p w:rsidR="000832AC" w:rsidRPr="000832AC" w:rsidRDefault="000832AC" w:rsidP="000832AC">
      <w:pPr>
        <w:pStyle w:val="EndNoteBibliography"/>
        <w:ind w:left="720" w:hanging="720"/>
      </w:pPr>
      <w:r w:rsidRPr="000832AC">
        <w:t xml:space="preserve">Gu, Y., Feng, C., Liu, T., Zhang, B., and Yang, L. (2018). The downregulation of lncRNA EMX2OS might independently predict shorter recurrence-free survival of classical papillary thyroid cancer. </w:t>
      </w:r>
      <w:r w:rsidRPr="000832AC">
        <w:rPr>
          <w:i/>
        </w:rPr>
        <w:t>PLoS One</w:t>
      </w:r>
      <w:r w:rsidRPr="000832AC">
        <w:t xml:space="preserve"> 13(12)</w:t>
      </w:r>
      <w:r w:rsidRPr="000832AC">
        <w:rPr>
          <w:b/>
        </w:rPr>
        <w:t>,</w:t>
      </w:r>
      <w:r w:rsidRPr="000832AC">
        <w:t xml:space="preserve"> e0209338. doi: 10.1371/journal.pone.0209338.</w:t>
      </w:r>
    </w:p>
    <w:p w:rsidR="000832AC" w:rsidRPr="000832AC" w:rsidRDefault="000832AC" w:rsidP="000832AC">
      <w:pPr>
        <w:pStyle w:val="EndNoteBibliography"/>
        <w:ind w:left="720" w:hanging="720"/>
      </w:pPr>
      <w:r w:rsidRPr="000832AC">
        <w:t xml:space="preserve">He, Y., Hu, H., Wang, Y., Yuan, H., Lu, Z., Wu, P., et al. (2018). ALKBH5 Inhibits Pancreatic Cancer Motility by Decreasing Long Non-Coding RNA KCNK15-AS1 Methylation. </w:t>
      </w:r>
      <w:r w:rsidRPr="000832AC">
        <w:rPr>
          <w:i/>
        </w:rPr>
        <w:t>Cell Physiol Biochem</w:t>
      </w:r>
      <w:r w:rsidRPr="000832AC">
        <w:t xml:space="preserve"> 48(2)</w:t>
      </w:r>
      <w:r w:rsidRPr="000832AC">
        <w:rPr>
          <w:b/>
        </w:rPr>
        <w:t>,</w:t>
      </w:r>
      <w:r w:rsidRPr="000832AC">
        <w:t xml:space="preserve"> 838-846. doi: 10.1159/000491915.</w:t>
      </w:r>
    </w:p>
    <w:p w:rsidR="000832AC" w:rsidRPr="000832AC" w:rsidRDefault="000832AC" w:rsidP="000832AC">
      <w:pPr>
        <w:pStyle w:val="EndNoteBibliography"/>
        <w:ind w:left="720" w:hanging="720"/>
      </w:pPr>
      <w:r w:rsidRPr="000832AC">
        <w:t xml:space="preserve">Hu, Y., Wang, J., Qian, J., Kong, X., Tang, J., Wang, Y., et al. (2014). Long noncoding RNA GAPLINC regulates CD44-dependent cell invasiveness and associates with poor prognosis of gastric cancer. </w:t>
      </w:r>
      <w:r w:rsidRPr="000832AC">
        <w:rPr>
          <w:i/>
        </w:rPr>
        <w:t>Cancer Res</w:t>
      </w:r>
      <w:r w:rsidRPr="000832AC">
        <w:t xml:space="preserve"> 74(23)</w:t>
      </w:r>
      <w:r w:rsidRPr="000832AC">
        <w:rPr>
          <w:b/>
        </w:rPr>
        <w:t>,</w:t>
      </w:r>
      <w:r w:rsidRPr="000832AC">
        <w:t xml:space="preserve"> 6890-6902. doi: 10.1158/0008-5472.Can-14-0686.</w:t>
      </w:r>
    </w:p>
    <w:p w:rsidR="000832AC" w:rsidRPr="000832AC" w:rsidRDefault="000832AC" w:rsidP="000832AC">
      <w:pPr>
        <w:pStyle w:val="EndNoteBibliography"/>
        <w:ind w:left="720" w:hanging="720"/>
      </w:pPr>
      <w:r w:rsidRPr="000832AC">
        <w:t xml:space="preserve">Huang, J., Xie, N., Huang, H., Yao, J., and Hu, W. (2018). Long noncoding RNA STXBP5-AS1 inhibits cell proliferation, migration, and invasion via preventing the PI3K/AKT against STXBP5 expression in non-small-cell lung carcinoma. </w:t>
      </w:r>
      <w:r w:rsidRPr="000832AC">
        <w:rPr>
          <w:i/>
        </w:rPr>
        <w:t>J Cell Biochem</w:t>
      </w:r>
      <w:r w:rsidRPr="000832AC">
        <w:t>. doi: 10.1002/jcb.28023.</w:t>
      </w:r>
    </w:p>
    <w:p w:rsidR="000832AC" w:rsidRPr="000832AC" w:rsidRDefault="000832AC" w:rsidP="000832AC">
      <w:pPr>
        <w:pStyle w:val="EndNoteBibliography"/>
        <w:ind w:left="720" w:hanging="720"/>
      </w:pPr>
      <w:r w:rsidRPr="000832AC">
        <w:t xml:space="preserve">Jiang, Y., Du, F., Chen, F., Qin, N., Jiang, Z., Zhou, J., et al. (2017). Potentially functional variants in lncRNAs are associated with breast cancer risk in a Chinese population. </w:t>
      </w:r>
      <w:r w:rsidRPr="000832AC">
        <w:rPr>
          <w:i/>
        </w:rPr>
        <w:t>Mol Carcinog</w:t>
      </w:r>
      <w:r w:rsidRPr="000832AC">
        <w:t xml:space="preserve"> 56(9)</w:t>
      </w:r>
      <w:r w:rsidRPr="000832AC">
        <w:rPr>
          <w:b/>
        </w:rPr>
        <w:t>,</w:t>
      </w:r>
      <w:r w:rsidRPr="000832AC">
        <w:t xml:space="preserve"> 2048-2057. doi: 10.1002/mc.22659.</w:t>
      </w:r>
    </w:p>
    <w:p w:rsidR="000832AC" w:rsidRPr="000832AC" w:rsidRDefault="000832AC" w:rsidP="000832AC">
      <w:pPr>
        <w:pStyle w:val="EndNoteBibliography"/>
        <w:ind w:left="720" w:hanging="720"/>
      </w:pPr>
      <w:r w:rsidRPr="000832AC">
        <w:t xml:space="preserve">Keshavarz, M., Asadi, M.H., and Riahi-Madvar, A. (2019). Upregulation of pluripotent long noncoding RNA ES3 in HER2-positive breast cancer. </w:t>
      </w:r>
      <w:r w:rsidRPr="000832AC">
        <w:rPr>
          <w:i/>
        </w:rPr>
        <w:t>J Cell Biochem</w:t>
      </w:r>
      <w:r w:rsidRPr="000832AC">
        <w:t xml:space="preserve"> 120(10)</w:t>
      </w:r>
      <w:r w:rsidRPr="000832AC">
        <w:rPr>
          <w:b/>
        </w:rPr>
        <w:t>,</w:t>
      </w:r>
      <w:r w:rsidRPr="000832AC">
        <w:t xml:space="preserve"> 18398-18405. doi: 10.1002/jcb.29152.</w:t>
      </w:r>
    </w:p>
    <w:p w:rsidR="000832AC" w:rsidRPr="000832AC" w:rsidRDefault="000832AC" w:rsidP="000832AC">
      <w:pPr>
        <w:pStyle w:val="EndNoteBibliography"/>
        <w:ind w:left="720" w:hanging="720"/>
      </w:pPr>
      <w:r w:rsidRPr="000832AC">
        <w:t xml:space="preserve">Liu, T., Zhang, X., Gao, S., Jing, F., Yang, Y., Du, L., et al. (2016). Exosomal long noncoding RNA CRNDE-h as a novel serum-based biomarker for diagnosis and prognosis of colorectal cancer. </w:t>
      </w:r>
      <w:r w:rsidRPr="000832AC">
        <w:rPr>
          <w:i/>
        </w:rPr>
        <w:t>Oncotarget</w:t>
      </w:r>
      <w:r w:rsidRPr="000832AC">
        <w:t xml:space="preserve"> 7(51)</w:t>
      </w:r>
      <w:r w:rsidRPr="000832AC">
        <w:rPr>
          <w:b/>
        </w:rPr>
        <w:t>,</w:t>
      </w:r>
      <w:r w:rsidRPr="000832AC">
        <w:t xml:space="preserve"> 85551-85563. doi: 10.18632/oncotarget.13465.</w:t>
      </w:r>
    </w:p>
    <w:p w:rsidR="000832AC" w:rsidRPr="000832AC" w:rsidRDefault="000832AC" w:rsidP="000832AC">
      <w:pPr>
        <w:pStyle w:val="EndNoteBibliography"/>
        <w:ind w:left="720" w:hanging="720"/>
      </w:pPr>
      <w:r w:rsidRPr="000832AC">
        <w:t xml:space="preserve">Liu, Y., Li, M., Yu, H., and Piao, H. (2019). LncRNA SRA1 is down-regulated in HPV-negative cervical squamous cell carcinoma and regulates cancer cell behaviors. </w:t>
      </w:r>
      <w:r w:rsidRPr="000832AC">
        <w:rPr>
          <w:i/>
        </w:rPr>
        <w:t>Biosci Rep</w:t>
      </w:r>
      <w:r w:rsidRPr="000832AC">
        <w:t xml:space="preserve"> 39(8). doi: 10.1042/bsr20191226.</w:t>
      </w:r>
    </w:p>
    <w:p w:rsidR="000832AC" w:rsidRPr="000832AC" w:rsidRDefault="000832AC" w:rsidP="000832AC">
      <w:pPr>
        <w:pStyle w:val="EndNoteBibliography"/>
        <w:ind w:left="720" w:hanging="720"/>
      </w:pPr>
      <w:r w:rsidRPr="000832AC">
        <w:t xml:space="preserve">Luo, J., Xu, L.N., Zhang, S.J., Jiang, Y.G., Zhuo, D.X., Wu, L.H., et al. (2018a). Downregulation of LncRNA-RP11-317J10.2 promotes cell proliferation and invasion and predicts poor prognosis in colorectal cancer. </w:t>
      </w:r>
      <w:r w:rsidRPr="000832AC">
        <w:rPr>
          <w:i/>
        </w:rPr>
        <w:t>Scand J Gastroenterol</w:t>
      </w:r>
      <w:r w:rsidRPr="000832AC">
        <w:t xml:space="preserve"> 53(1)</w:t>
      </w:r>
      <w:r w:rsidRPr="000832AC">
        <w:rPr>
          <w:b/>
        </w:rPr>
        <w:t>,</w:t>
      </w:r>
      <w:r w:rsidRPr="000832AC">
        <w:t xml:space="preserve"> 38-45. doi: 10.1080/00365521.2017.1392597.</w:t>
      </w:r>
    </w:p>
    <w:p w:rsidR="000832AC" w:rsidRPr="000832AC" w:rsidRDefault="000832AC" w:rsidP="000832AC">
      <w:pPr>
        <w:pStyle w:val="EndNoteBibliography"/>
        <w:ind w:left="720" w:hanging="720"/>
      </w:pPr>
      <w:r w:rsidRPr="000832AC">
        <w:lastRenderedPageBreak/>
        <w:t xml:space="preserve">Luo, Y., Ouyang, J., Zhou, D., Zhong, S., Wen, M., Ou, W., et al. (2018b). Long Noncoding RNA GAPLINC Promotes Cells Migration and Invasion in Colorectal Cancer Cell by Regulating miR-34a/c-MET Signal Pathway. </w:t>
      </w:r>
      <w:r w:rsidRPr="000832AC">
        <w:rPr>
          <w:i/>
        </w:rPr>
        <w:t>Dig Dis Sci</w:t>
      </w:r>
      <w:r w:rsidRPr="000832AC">
        <w:t xml:space="preserve"> 63(4)</w:t>
      </w:r>
      <w:r w:rsidRPr="000832AC">
        <w:rPr>
          <w:b/>
        </w:rPr>
        <w:t>,</w:t>
      </w:r>
      <w:r w:rsidRPr="000832AC">
        <w:t xml:space="preserve"> 890-899. doi: 10.1007/s10620-018-4915-9.</w:t>
      </w:r>
    </w:p>
    <w:p w:rsidR="000832AC" w:rsidRPr="000832AC" w:rsidRDefault="000832AC" w:rsidP="000832AC">
      <w:pPr>
        <w:pStyle w:val="EndNoteBibliography"/>
        <w:ind w:left="720" w:hanging="720"/>
      </w:pPr>
      <w:r w:rsidRPr="000832AC">
        <w:t xml:space="preserve">Rose, A.M., Krishan, A., Chakarova, C.F., Moya, L., Chambers, S.K., Hollands, M., et al. (2018). MSR1 repeats modulate gene expression and affect risk of breast and prostate cancer. </w:t>
      </w:r>
      <w:r w:rsidRPr="000832AC">
        <w:rPr>
          <w:i/>
        </w:rPr>
        <w:t>Ann Oncol</w:t>
      </w:r>
      <w:r w:rsidRPr="000832AC">
        <w:t xml:space="preserve"> 29(5)</w:t>
      </w:r>
      <w:r w:rsidRPr="000832AC">
        <w:rPr>
          <w:b/>
        </w:rPr>
        <w:t>,</w:t>
      </w:r>
      <w:r w:rsidRPr="000832AC">
        <w:t xml:space="preserve"> 1292-1303. doi: 10.1093/annonc/mdy082.</w:t>
      </w:r>
    </w:p>
    <w:p w:rsidR="000832AC" w:rsidRPr="000832AC" w:rsidRDefault="000832AC" w:rsidP="000832AC">
      <w:pPr>
        <w:pStyle w:val="EndNoteBibliography"/>
        <w:ind w:left="720" w:hanging="720"/>
      </w:pPr>
      <w:r w:rsidRPr="000832AC">
        <w:t xml:space="preserve">Saha, S.K., Jeong, Y., Cho, S., and Cho, S.G. (2018). Systematic expression alteration analysis of master reprogramming factor OCT4 and its three pseudogenes in human cancer and their prognostic outcomes. </w:t>
      </w:r>
      <w:r w:rsidRPr="000832AC">
        <w:rPr>
          <w:i/>
        </w:rPr>
        <w:t>Sci Rep</w:t>
      </w:r>
      <w:r w:rsidRPr="000832AC">
        <w:t xml:space="preserve"> 8(1)</w:t>
      </w:r>
      <w:r w:rsidRPr="000832AC">
        <w:rPr>
          <w:b/>
        </w:rPr>
        <w:t>,</w:t>
      </w:r>
      <w:r w:rsidRPr="000832AC">
        <w:t xml:space="preserve"> 14806. doi: 10.1038/s41598-018-33094-7.</w:t>
      </w:r>
    </w:p>
    <w:p w:rsidR="000832AC" w:rsidRPr="000832AC" w:rsidRDefault="000832AC" w:rsidP="000832AC">
      <w:pPr>
        <w:pStyle w:val="EndNoteBibliography"/>
        <w:ind w:left="720" w:hanging="720"/>
      </w:pPr>
      <w:r w:rsidRPr="000832AC">
        <w:t xml:space="preserve">Shao, S., Wang, C., Wang, S., Zhang, H., and Zhang, Y. (2019). LncRNA STXBP5-AS1 suppressed cervical cancer progression via targeting miR-96-5p/PTEN axis. </w:t>
      </w:r>
      <w:r w:rsidRPr="000832AC">
        <w:rPr>
          <w:i/>
        </w:rPr>
        <w:t>Biomed Pharmacother</w:t>
      </w:r>
      <w:r w:rsidRPr="000832AC">
        <w:t xml:space="preserve"> 117</w:t>
      </w:r>
      <w:r w:rsidRPr="000832AC">
        <w:rPr>
          <w:b/>
        </w:rPr>
        <w:t>,</w:t>
      </w:r>
      <w:r w:rsidRPr="000832AC">
        <w:t xml:space="preserve"> 109082. doi: 10.1016/j.biopha.2019.109082.</w:t>
      </w:r>
    </w:p>
    <w:p w:rsidR="000832AC" w:rsidRPr="000832AC" w:rsidRDefault="000832AC" w:rsidP="000832AC">
      <w:pPr>
        <w:pStyle w:val="EndNoteBibliography"/>
        <w:ind w:left="720" w:hanging="720"/>
      </w:pPr>
      <w:r w:rsidRPr="000832AC">
        <w:t xml:space="preserve">Shi, D., Qu, Q., Chang, Q., Wang, Y., Gui, Y., and Dong, D. (2017). A five-long non-coding RNA signature to improve prognosis prediction of clear cell renal cell carcinoma. </w:t>
      </w:r>
      <w:r w:rsidRPr="000832AC">
        <w:rPr>
          <w:i/>
        </w:rPr>
        <w:t>Oncotarget</w:t>
      </w:r>
      <w:r w:rsidRPr="000832AC">
        <w:t xml:space="preserve"> 8(35)</w:t>
      </w:r>
      <w:r w:rsidRPr="000832AC">
        <w:rPr>
          <w:b/>
        </w:rPr>
        <w:t>,</w:t>
      </w:r>
      <w:r w:rsidRPr="000832AC">
        <w:t xml:space="preserve"> 58699-58708. doi: 10.18632/oncotarget.17506.</w:t>
      </w:r>
    </w:p>
    <w:p w:rsidR="000832AC" w:rsidRPr="000832AC" w:rsidRDefault="000832AC" w:rsidP="000832AC">
      <w:pPr>
        <w:pStyle w:val="EndNoteBibliography"/>
        <w:ind w:left="720" w:hanging="720"/>
      </w:pPr>
      <w:r w:rsidRPr="000832AC">
        <w:t xml:space="preserve">Shi, J., Li, X., Zhang, F., Zhang, C., Guan, Q., Cao, X., et al. (2015). Circulating lncRNAs associated with occurrence of colorectal cancer progression. </w:t>
      </w:r>
      <w:r w:rsidRPr="000832AC">
        <w:rPr>
          <w:i/>
        </w:rPr>
        <w:t>Am J Cancer Res</w:t>
      </w:r>
      <w:r w:rsidRPr="000832AC">
        <w:t xml:space="preserve"> 5(7)</w:t>
      </w:r>
      <w:r w:rsidRPr="000832AC">
        <w:rPr>
          <w:b/>
        </w:rPr>
        <w:t>,</w:t>
      </w:r>
      <w:r w:rsidRPr="000832AC">
        <w:t xml:space="preserve"> 2258-2265.</w:t>
      </w:r>
    </w:p>
    <w:p w:rsidR="000832AC" w:rsidRPr="000832AC" w:rsidRDefault="000832AC" w:rsidP="000832AC">
      <w:pPr>
        <w:pStyle w:val="EndNoteBibliography"/>
        <w:ind w:left="720" w:hanging="720"/>
      </w:pPr>
      <w:r w:rsidRPr="000832AC">
        <w:t xml:space="preserve">Shi, X., Tan, H., Le, X., Xian, H., Li, X., Huang, K., et al. (2018). An expression signature model to predict lung adenocarcinoma-specific survival. </w:t>
      </w:r>
      <w:r w:rsidRPr="000832AC">
        <w:rPr>
          <w:i/>
        </w:rPr>
        <w:t>Cancer Manag Res</w:t>
      </w:r>
      <w:r w:rsidRPr="000832AC">
        <w:t xml:space="preserve"> 10</w:t>
      </w:r>
      <w:r w:rsidRPr="000832AC">
        <w:rPr>
          <w:b/>
        </w:rPr>
        <w:t>,</w:t>
      </w:r>
      <w:r w:rsidRPr="000832AC">
        <w:t xml:space="preserve"> 3717-3732. doi: 10.2147/cmar.S159563.</w:t>
      </w:r>
    </w:p>
    <w:p w:rsidR="000832AC" w:rsidRPr="000832AC" w:rsidRDefault="000832AC" w:rsidP="000832AC">
      <w:pPr>
        <w:pStyle w:val="EndNoteBibliography"/>
        <w:ind w:left="720" w:hanging="720"/>
      </w:pPr>
      <w:r w:rsidRPr="000832AC">
        <w:t xml:space="preserve">Sun, R., Liu, Z., Tong, D., Yang, Y., Guo, B., Wang, X., et al. (2017). miR-491-5p, mediated by Foxi1, functions as a tumor suppressor by targeting Wnt3a/beta-catenin signaling in the development of gastric cancer. </w:t>
      </w:r>
      <w:r w:rsidRPr="000832AC">
        <w:rPr>
          <w:i/>
        </w:rPr>
        <w:t>Cell Death Dis</w:t>
      </w:r>
      <w:r w:rsidRPr="000832AC">
        <w:t xml:space="preserve"> 8(3)</w:t>
      </w:r>
      <w:r w:rsidRPr="000832AC">
        <w:rPr>
          <w:b/>
        </w:rPr>
        <w:t>,</w:t>
      </w:r>
      <w:r w:rsidRPr="000832AC">
        <w:t xml:space="preserve"> e2714. doi: 10.1038/cddis.2017.134.</w:t>
      </w:r>
    </w:p>
    <w:p w:rsidR="000832AC" w:rsidRPr="000832AC" w:rsidRDefault="000832AC" w:rsidP="000832AC">
      <w:pPr>
        <w:pStyle w:val="EndNoteBibliography"/>
        <w:ind w:left="720" w:hanging="720"/>
      </w:pPr>
      <w:r w:rsidRPr="000832AC">
        <w:t xml:space="preserve">Tracy, K.M., Tye, C.E., Ghule, P.N., Malaby, H.L.H., Stumpff, J., Stein, J.L., et al. (2018). Mitotically-Associated lncRNA (MANCR) Affects Genomic Stability and Cell Division in Aggressive Breast Cancer. </w:t>
      </w:r>
      <w:r w:rsidRPr="000832AC">
        <w:rPr>
          <w:i/>
        </w:rPr>
        <w:t>Mol Cancer Res</w:t>
      </w:r>
      <w:r w:rsidRPr="000832AC">
        <w:t xml:space="preserve"> 16(4)</w:t>
      </w:r>
      <w:r w:rsidRPr="000832AC">
        <w:rPr>
          <w:b/>
        </w:rPr>
        <w:t>,</w:t>
      </w:r>
      <w:r w:rsidRPr="000832AC">
        <w:t xml:space="preserve"> 587-598. doi: 10.1158/1541-7786.Mcr-17-0548.</w:t>
      </w:r>
    </w:p>
    <w:p w:rsidR="000832AC" w:rsidRPr="000832AC" w:rsidRDefault="000832AC" w:rsidP="000832AC">
      <w:pPr>
        <w:pStyle w:val="EndNoteBibliography"/>
        <w:ind w:left="720" w:hanging="720"/>
      </w:pPr>
      <w:r w:rsidRPr="000832AC">
        <w:t xml:space="preserve">Wang, F., Tian, X., Zhou, J., Wang, G., Yu, W., Li, Z., et al. (2018a). A threelncRNA signature for prognosis prediction of acute myeloid leukemia in patients. </w:t>
      </w:r>
      <w:r w:rsidRPr="000832AC">
        <w:rPr>
          <w:i/>
        </w:rPr>
        <w:t>Mol Med Rep</w:t>
      </w:r>
      <w:r w:rsidRPr="000832AC">
        <w:t xml:space="preserve"> 18(2)</w:t>
      </w:r>
      <w:r w:rsidRPr="000832AC">
        <w:rPr>
          <w:b/>
        </w:rPr>
        <w:t>,</w:t>
      </w:r>
      <w:r w:rsidRPr="000832AC">
        <w:t xml:space="preserve"> 1473-1484. doi: 10.3892/mmr.2018.9139.</w:t>
      </w:r>
    </w:p>
    <w:p w:rsidR="000832AC" w:rsidRPr="000832AC" w:rsidRDefault="000832AC" w:rsidP="000832AC">
      <w:pPr>
        <w:pStyle w:val="EndNoteBibliography"/>
        <w:ind w:left="720" w:hanging="720"/>
      </w:pPr>
      <w:r w:rsidRPr="000832AC">
        <w:t xml:space="preserve">Wang, M., Wang, M., Wang, Z., Yu, X., Song, Y., Wang, C., et al. (2018b). Long non-coding RNA-CTD-2108O9.1 represses breast cancer metastasis by influencing leukemia inhibitory factor receptor. </w:t>
      </w:r>
      <w:r w:rsidRPr="000832AC">
        <w:rPr>
          <w:i/>
        </w:rPr>
        <w:t>Cancer Sci</w:t>
      </w:r>
      <w:r w:rsidRPr="000832AC">
        <w:t xml:space="preserve"> 109(6)</w:t>
      </w:r>
      <w:r w:rsidRPr="000832AC">
        <w:rPr>
          <w:b/>
        </w:rPr>
        <w:t>,</w:t>
      </w:r>
      <w:r w:rsidRPr="000832AC">
        <w:t xml:space="preserve"> 1764-1774. doi: 10.1111/cas.13592.</w:t>
      </w:r>
    </w:p>
    <w:p w:rsidR="000832AC" w:rsidRPr="000832AC" w:rsidRDefault="000832AC" w:rsidP="000832AC">
      <w:pPr>
        <w:pStyle w:val="EndNoteBibliography"/>
        <w:ind w:left="720" w:hanging="720"/>
      </w:pPr>
      <w:r w:rsidRPr="000832AC">
        <w:t xml:space="preserve">Wang, X., Wang, L., Gong, Y., Liu, Z., Qin, Y., Chen, J., et al. (2019). Long noncoding RNA LINC01296 promotes cancer-cell proliferation and metastasis in urothelial carcinoma of the bladder. </w:t>
      </w:r>
      <w:r w:rsidRPr="000832AC">
        <w:rPr>
          <w:i/>
        </w:rPr>
        <w:t>Onco Targets Ther</w:t>
      </w:r>
      <w:r w:rsidRPr="000832AC">
        <w:t xml:space="preserve"> 12</w:t>
      </w:r>
      <w:r w:rsidRPr="000832AC">
        <w:rPr>
          <w:b/>
        </w:rPr>
        <w:t>,</w:t>
      </w:r>
      <w:r w:rsidRPr="000832AC">
        <w:t xml:space="preserve"> 75-85. doi: 10.2147/ott.S192809.</w:t>
      </w:r>
    </w:p>
    <w:p w:rsidR="000832AC" w:rsidRPr="000832AC" w:rsidRDefault="000832AC" w:rsidP="000832AC">
      <w:pPr>
        <w:pStyle w:val="EndNoteBibliography"/>
        <w:ind w:left="720" w:hanging="720"/>
      </w:pPr>
      <w:r w:rsidRPr="000832AC">
        <w:t xml:space="preserve">Wu, X., He, X., Li, S., Xu, X., Chen, X., and Zhu, H. (2016). Long Non-Coding RNA ucoo2kmd.1 Regulates CD44-Dependent Cell Growth by Competing for miR-211-3p in Colorectal Cancer. </w:t>
      </w:r>
      <w:r w:rsidRPr="000832AC">
        <w:rPr>
          <w:i/>
        </w:rPr>
        <w:t>PLoS One</w:t>
      </w:r>
      <w:r w:rsidRPr="000832AC">
        <w:t xml:space="preserve"> 11(3)</w:t>
      </w:r>
      <w:r w:rsidRPr="000832AC">
        <w:rPr>
          <w:b/>
        </w:rPr>
        <w:t>,</w:t>
      </w:r>
      <w:r w:rsidRPr="000832AC">
        <w:t xml:space="preserve"> e0151287. doi: 10.1371/journal.pone.0151287.</w:t>
      </w:r>
    </w:p>
    <w:p w:rsidR="000832AC" w:rsidRPr="000832AC" w:rsidRDefault="000832AC" w:rsidP="000832AC">
      <w:pPr>
        <w:pStyle w:val="EndNoteBibliography"/>
        <w:ind w:left="720" w:hanging="720"/>
      </w:pPr>
      <w:r w:rsidRPr="000832AC">
        <w:t xml:space="preserve">Wu, X., Wang, Y., Yu, T., Nie, E., Hu, Q., Wu, W., et al. (2017). Blocking MIR155HG/miR-155 axis inhibits mesenchymal transition in glioma. </w:t>
      </w:r>
      <w:r w:rsidRPr="000832AC">
        <w:rPr>
          <w:i/>
        </w:rPr>
        <w:t>Neuro Oncol</w:t>
      </w:r>
      <w:r w:rsidRPr="000832AC">
        <w:t xml:space="preserve"> 19(9)</w:t>
      </w:r>
      <w:r w:rsidRPr="000832AC">
        <w:rPr>
          <w:b/>
        </w:rPr>
        <w:t>,</w:t>
      </w:r>
      <w:r w:rsidRPr="000832AC">
        <w:t xml:space="preserve"> 1195-1205. doi: 10.1093/neuonc/nox017.</w:t>
      </w:r>
    </w:p>
    <w:p w:rsidR="000832AC" w:rsidRPr="000832AC" w:rsidRDefault="000832AC" w:rsidP="000832AC">
      <w:pPr>
        <w:pStyle w:val="EndNoteBibliography"/>
        <w:ind w:left="720" w:hanging="720"/>
      </w:pPr>
      <w:r w:rsidRPr="000832AC">
        <w:t xml:space="preserve">Xie, F., Xiang, X., Huang, Q., Ran, P., Yuan, Y., Li, Q., et al. (2017). Reciprocal control of lncRNA-BCAT1 and beta-catenin pathway reveals lncRNA-BCAT1 long non-coding RNA acts as a tumor suppressor in colorectal cancer. </w:t>
      </w:r>
      <w:r w:rsidRPr="000832AC">
        <w:rPr>
          <w:i/>
        </w:rPr>
        <w:t>Oncotarget</w:t>
      </w:r>
      <w:r w:rsidRPr="000832AC">
        <w:t xml:space="preserve"> 8(14)</w:t>
      </w:r>
      <w:r w:rsidRPr="000832AC">
        <w:rPr>
          <w:b/>
        </w:rPr>
        <w:t>,</w:t>
      </w:r>
      <w:r w:rsidRPr="000832AC">
        <w:t xml:space="preserve"> 23628-23637. doi: 10.18632/oncotarget.15466.</w:t>
      </w:r>
    </w:p>
    <w:p w:rsidR="000832AC" w:rsidRPr="000832AC" w:rsidRDefault="000832AC" w:rsidP="000832AC">
      <w:pPr>
        <w:pStyle w:val="EndNoteBibliography"/>
        <w:ind w:left="720" w:hanging="720"/>
      </w:pPr>
      <w:r w:rsidRPr="000832AC">
        <w:lastRenderedPageBreak/>
        <w:t xml:space="preserve">Xie, T., Pi, G., Yang, B., Ren, H., Yu, J., Ren, Q., et al. (2019). Long non-coding RNA 520 is a negative prognostic biomarker and exhibits pro-oncogenic function in nasopharyngeal carcinoma carcinogenesis through regulation of miR-26b-3p/USP39 axis. </w:t>
      </w:r>
      <w:r w:rsidRPr="000832AC">
        <w:rPr>
          <w:i/>
        </w:rPr>
        <w:t>Gene</w:t>
      </w:r>
      <w:r w:rsidRPr="000832AC">
        <w:t xml:space="preserve"> 707</w:t>
      </w:r>
      <w:r w:rsidRPr="000832AC">
        <w:rPr>
          <w:b/>
        </w:rPr>
        <w:t>,</w:t>
      </w:r>
      <w:r w:rsidRPr="000832AC">
        <w:t xml:space="preserve"> 44-52. doi: 10.1016/j.gene.2019.02.093.</w:t>
      </w:r>
    </w:p>
    <w:p w:rsidR="000832AC" w:rsidRPr="000832AC" w:rsidRDefault="000832AC" w:rsidP="000832AC">
      <w:pPr>
        <w:pStyle w:val="EndNoteBibliography"/>
        <w:ind w:left="720" w:hanging="720"/>
      </w:pPr>
      <w:r w:rsidRPr="000832AC">
        <w:t xml:space="preserve">Xu, G., Chen, J., Pan, Q., Huang, K., Pan, J., Zhang, W., et al. (2014). Long noncoding RNA expression profiles of lung adenocarcinoma ascertained by microarray analysis. </w:t>
      </w:r>
      <w:r w:rsidRPr="000832AC">
        <w:rPr>
          <w:i/>
        </w:rPr>
        <w:t>PLoS One</w:t>
      </w:r>
      <w:r w:rsidRPr="000832AC">
        <w:t xml:space="preserve"> 9(8)</w:t>
      </w:r>
      <w:r w:rsidRPr="000832AC">
        <w:rPr>
          <w:b/>
        </w:rPr>
        <w:t>,</w:t>
      </w:r>
      <w:r w:rsidRPr="000832AC">
        <w:t xml:space="preserve"> e104044. doi: 10.1371/journal.pone.0104044.</w:t>
      </w:r>
    </w:p>
    <w:p w:rsidR="000832AC" w:rsidRPr="000832AC" w:rsidRDefault="000832AC" w:rsidP="000832AC">
      <w:pPr>
        <w:pStyle w:val="EndNoteBibliography"/>
        <w:ind w:left="720" w:hanging="720"/>
      </w:pPr>
      <w:r w:rsidRPr="000832AC">
        <w:t xml:space="preserve">Xu, S., Wang, P., You, Z., Meng, H., Mu, G., Bai, X., et al. (2016). The long non-coding RNA EPB41L4A-AS2 inhibits tumor proliferation and is associated with favorable prognoses in breast cancer and other solid tumors. </w:t>
      </w:r>
      <w:r w:rsidRPr="000832AC">
        <w:rPr>
          <w:i/>
        </w:rPr>
        <w:t>Oncotarget</w:t>
      </w:r>
      <w:r w:rsidRPr="000832AC">
        <w:t xml:space="preserve"> 7(15)</w:t>
      </w:r>
      <w:r w:rsidRPr="000832AC">
        <w:rPr>
          <w:b/>
        </w:rPr>
        <w:t>,</w:t>
      </w:r>
      <w:r w:rsidRPr="000832AC">
        <w:t xml:space="preserve"> 20704-20717. doi: 10.18632/oncotarget.8007.</w:t>
      </w:r>
    </w:p>
    <w:p w:rsidR="000832AC" w:rsidRPr="000832AC" w:rsidRDefault="000832AC" w:rsidP="000832AC">
      <w:pPr>
        <w:pStyle w:val="EndNoteBibliography"/>
        <w:ind w:left="720" w:hanging="720"/>
      </w:pPr>
      <w:r w:rsidRPr="000832AC">
        <w:t xml:space="preserve">Xue, M., Shi, D., Xu, G., and Wang, W. (2019). The long noncoding RNA linc00858 promotes progress of lung cancer through miR-3182/MMP2 axis. </w:t>
      </w:r>
      <w:r w:rsidRPr="000832AC">
        <w:rPr>
          <w:i/>
        </w:rPr>
        <w:t>Artif Cells Nanomed Biotechnol</w:t>
      </w:r>
      <w:r w:rsidRPr="000832AC">
        <w:t xml:space="preserve"> 47(1)</w:t>
      </w:r>
      <w:r w:rsidRPr="000832AC">
        <w:rPr>
          <w:b/>
        </w:rPr>
        <w:t>,</w:t>
      </w:r>
      <w:r w:rsidRPr="000832AC">
        <w:t xml:space="preserve"> 2091-2097. doi: 10.1080/21691401.2019.1617728.</w:t>
      </w:r>
    </w:p>
    <w:p w:rsidR="000832AC" w:rsidRPr="000832AC" w:rsidRDefault="000832AC" w:rsidP="000832AC">
      <w:pPr>
        <w:pStyle w:val="EndNoteBibliography"/>
        <w:ind w:left="720" w:hanging="720"/>
      </w:pPr>
      <w:r w:rsidRPr="000832AC">
        <w:t xml:space="preserve">Zhong, B.L., Bian, L.J., Wang, G.M., Zhou, Y.F., Chen, Y.Y., and Peng, F. (2016). Identification of key genes involved in HER2-positive breast cancer. </w:t>
      </w:r>
      <w:r w:rsidRPr="000832AC">
        <w:rPr>
          <w:i/>
        </w:rPr>
        <w:t>Eur Rev Med Pharmacol Sci</w:t>
      </w:r>
      <w:r w:rsidRPr="000832AC">
        <w:t xml:space="preserve"> 20(4)</w:t>
      </w:r>
      <w:r w:rsidRPr="000832AC">
        <w:rPr>
          <w:b/>
        </w:rPr>
        <w:t>,</w:t>
      </w:r>
      <w:r w:rsidRPr="000832AC">
        <w:t xml:space="preserve"> 664-672.</w:t>
      </w:r>
    </w:p>
    <w:p w:rsidR="000832AC" w:rsidRPr="000832AC" w:rsidRDefault="000832AC" w:rsidP="000832AC">
      <w:pPr>
        <w:pStyle w:val="EndNoteBibliography"/>
        <w:ind w:left="720" w:hanging="720"/>
      </w:pPr>
      <w:r w:rsidRPr="000832AC">
        <w:t xml:space="preserve">Zuo, W., Zhang, W., Xu, F., Zhou, J., and Bai, W. (2019). Long non-coding RNA LINC00485 acts as a microRNA-195 sponge to regulate the chemotherapy sensitivity of lung adenocarcinoma cells to cisplatin by regulating CHEK1. </w:t>
      </w:r>
      <w:r w:rsidRPr="000832AC">
        <w:rPr>
          <w:i/>
        </w:rPr>
        <w:t>Cancer Cell Int</w:t>
      </w:r>
      <w:r w:rsidRPr="000832AC">
        <w:t xml:space="preserve"> 19</w:t>
      </w:r>
      <w:r w:rsidRPr="000832AC">
        <w:rPr>
          <w:b/>
        </w:rPr>
        <w:t>,</w:t>
      </w:r>
      <w:r w:rsidRPr="000832AC">
        <w:t xml:space="preserve"> 240. doi: 10.1186/s12935-019-0934-7.</w:t>
      </w:r>
    </w:p>
    <w:p w:rsidR="00747E39" w:rsidRDefault="00CB47DA">
      <w:r>
        <w:fldChar w:fldCharType="end"/>
      </w:r>
    </w:p>
    <w:sectPr w:rsidR="00747E39" w:rsidSect="00F956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25C4" w:rsidRDefault="000B25C4" w:rsidP="00870FE3">
      <w:r>
        <w:separator/>
      </w:r>
    </w:p>
  </w:endnote>
  <w:endnote w:type="continuationSeparator" w:id="0">
    <w:p w:rsidR="000B25C4" w:rsidRDefault="000B25C4" w:rsidP="00870F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25C4" w:rsidRDefault="000B25C4" w:rsidP="00870FE3">
      <w:r>
        <w:separator/>
      </w:r>
    </w:p>
  </w:footnote>
  <w:footnote w:type="continuationSeparator" w:id="0">
    <w:p w:rsidR="000B25C4" w:rsidRDefault="000B25C4" w:rsidP="00870F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47E39"/>
    <w:rsid w:val="00017294"/>
    <w:rsid w:val="00032C80"/>
    <w:rsid w:val="00034A14"/>
    <w:rsid w:val="00051FD7"/>
    <w:rsid w:val="00082A51"/>
    <w:rsid w:val="000832AC"/>
    <w:rsid w:val="000B25C4"/>
    <w:rsid w:val="000C13E1"/>
    <w:rsid w:val="000C478F"/>
    <w:rsid w:val="000C4D4C"/>
    <w:rsid w:val="00135E75"/>
    <w:rsid w:val="00202A07"/>
    <w:rsid w:val="00221CDB"/>
    <w:rsid w:val="002B542A"/>
    <w:rsid w:val="002C0036"/>
    <w:rsid w:val="002D36C3"/>
    <w:rsid w:val="002F1221"/>
    <w:rsid w:val="00313FD8"/>
    <w:rsid w:val="00332C88"/>
    <w:rsid w:val="003410BF"/>
    <w:rsid w:val="0034779B"/>
    <w:rsid w:val="003F0F7A"/>
    <w:rsid w:val="00487F1A"/>
    <w:rsid w:val="004A3E52"/>
    <w:rsid w:val="004A7E12"/>
    <w:rsid w:val="004C0591"/>
    <w:rsid w:val="004D39B6"/>
    <w:rsid w:val="004D612D"/>
    <w:rsid w:val="004F1EA7"/>
    <w:rsid w:val="004F5C52"/>
    <w:rsid w:val="0052749B"/>
    <w:rsid w:val="00541D25"/>
    <w:rsid w:val="00616A39"/>
    <w:rsid w:val="00624CDB"/>
    <w:rsid w:val="00683942"/>
    <w:rsid w:val="006974B7"/>
    <w:rsid w:val="006A7096"/>
    <w:rsid w:val="006F6BF1"/>
    <w:rsid w:val="00747E39"/>
    <w:rsid w:val="007D2467"/>
    <w:rsid w:val="007D3BF6"/>
    <w:rsid w:val="008357AD"/>
    <w:rsid w:val="008538FD"/>
    <w:rsid w:val="00870FE3"/>
    <w:rsid w:val="008C2BF6"/>
    <w:rsid w:val="009259B2"/>
    <w:rsid w:val="00966978"/>
    <w:rsid w:val="00A30A4D"/>
    <w:rsid w:val="00A71496"/>
    <w:rsid w:val="00AA4C77"/>
    <w:rsid w:val="00B05FDA"/>
    <w:rsid w:val="00B57FB1"/>
    <w:rsid w:val="00C173A6"/>
    <w:rsid w:val="00C51ED1"/>
    <w:rsid w:val="00CB47DA"/>
    <w:rsid w:val="00D25433"/>
    <w:rsid w:val="00D5469A"/>
    <w:rsid w:val="00D658B2"/>
    <w:rsid w:val="00D708AE"/>
    <w:rsid w:val="00D9107F"/>
    <w:rsid w:val="00DD6A04"/>
    <w:rsid w:val="00DE332B"/>
    <w:rsid w:val="00E371F7"/>
    <w:rsid w:val="00E418D0"/>
    <w:rsid w:val="00E54F70"/>
    <w:rsid w:val="00EE2F18"/>
    <w:rsid w:val="00F17B66"/>
    <w:rsid w:val="00F27F92"/>
    <w:rsid w:val="00F956E6"/>
    <w:rsid w:val="00FF1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43F49E"/>
  <w15:docId w15:val="{B72E5313-987D-4EAF-BB74-011747E7B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56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017294"/>
    <w:rPr>
      <w:rFonts w:asciiTheme="majorHAnsi" w:eastAsia="黑体" w:hAnsiTheme="majorHAnsi" w:cstheme="majorBidi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01729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1729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1729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17294"/>
    <w:rPr>
      <w:rFonts w:ascii="Calibri" w:hAnsi="Calibri" w:cs="Calibri"/>
      <w:noProof/>
      <w:sz w:val="20"/>
    </w:rPr>
  </w:style>
  <w:style w:type="paragraph" w:styleId="a4">
    <w:name w:val="header"/>
    <w:basedOn w:val="a"/>
    <w:link w:val="a5"/>
    <w:uiPriority w:val="99"/>
    <w:unhideWhenUsed/>
    <w:rsid w:val="00870F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70FE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70F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70FE3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4A7E1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A7E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14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9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6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0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4373</Words>
  <Characters>24931</Characters>
  <Application>Microsoft Office Word</Application>
  <DocSecurity>0</DocSecurity>
  <Lines>207</Lines>
  <Paragraphs>58</Paragraphs>
  <ScaleCrop>false</ScaleCrop>
  <Company/>
  <LinksUpToDate>false</LinksUpToDate>
  <CharactersWithSpaces>29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柴 华</cp:lastModifiedBy>
  <cp:revision>2</cp:revision>
  <cp:lastPrinted>2020-05-20T03:14:00Z</cp:lastPrinted>
  <dcterms:created xsi:type="dcterms:W3CDTF">2021-06-14T13:17:00Z</dcterms:created>
  <dcterms:modified xsi:type="dcterms:W3CDTF">2021-06-14T13:17:00Z</dcterms:modified>
</cp:coreProperties>
</file>